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EF15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245EECA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  <w:r w:rsidRPr="00175A36">
        <w:rPr>
          <w:noProof/>
          <w:sz w:val="22"/>
          <w:szCs w:val="22"/>
        </w:rPr>
        <w:drawing>
          <wp:inline distT="0" distB="0" distL="0" distR="0" wp14:anchorId="5FB4220A" wp14:editId="1C8ACFA6">
            <wp:extent cx="5942643" cy="2341757"/>
            <wp:effectExtent l="0" t="0" r="127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2" b="38614"/>
                    <a:stretch/>
                  </pic:blipFill>
                  <pic:spPr bwMode="auto">
                    <a:xfrm>
                      <a:off x="0" y="0"/>
                      <a:ext cx="5943600" cy="2342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6A660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4E89BFC3" w14:textId="77777777" w:rsidR="00A80101" w:rsidRPr="00175A36" w:rsidRDefault="00A80101" w:rsidP="00A80101">
      <w:pPr>
        <w:spacing w:line="480" w:lineRule="auto"/>
        <w:jc w:val="both"/>
        <w:rPr>
          <w:b/>
          <w:bCs/>
          <w:sz w:val="22"/>
          <w:szCs w:val="22"/>
        </w:rPr>
      </w:pPr>
      <w:r w:rsidRPr="00175A36">
        <w:rPr>
          <w:b/>
          <w:bCs/>
          <w:sz w:val="22"/>
          <w:szCs w:val="22"/>
        </w:rPr>
        <w:t xml:space="preserve">Supplementary Figure 1 </w:t>
      </w:r>
    </w:p>
    <w:p w14:paraId="158E84AB" w14:textId="77777777" w:rsidR="00A80101" w:rsidRPr="00175A36" w:rsidRDefault="00A80101" w:rsidP="004621BA">
      <w:pPr>
        <w:spacing w:line="360" w:lineRule="auto"/>
        <w:jc w:val="both"/>
        <w:rPr>
          <w:b/>
          <w:bCs/>
          <w:sz w:val="22"/>
          <w:szCs w:val="22"/>
        </w:rPr>
      </w:pPr>
      <w:r w:rsidRPr="00175A36">
        <w:rPr>
          <w:sz w:val="22"/>
          <w:szCs w:val="22"/>
        </w:rPr>
        <w:t>Experimental timeline of events displaying primary bovine mammary epithelial cells (</w:t>
      </w:r>
      <w:proofErr w:type="spellStart"/>
      <w:r w:rsidRPr="00175A36">
        <w:rPr>
          <w:sz w:val="22"/>
          <w:szCs w:val="22"/>
        </w:rPr>
        <w:t>pBMEC</w:t>
      </w:r>
      <w:proofErr w:type="spellEnd"/>
      <w:r w:rsidRPr="00175A36">
        <w:rPr>
          <w:sz w:val="22"/>
          <w:szCs w:val="22"/>
        </w:rPr>
        <w:t xml:space="preserve">) growth phase and treatment assignment to </w:t>
      </w:r>
      <w:r>
        <w:rPr>
          <w:sz w:val="22"/>
          <w:szCs w:val="22"/>
        </w:rPr>
        <w:t xml:space="preserve">plate </w:t>
      </w:r>
      <w:r w:rsidRPr="00175A36">
        <w:rPr>
          <w:sz w:val="22"/>
          <w:szCs w:val="22"/>
        </w:rPr>
        <w:t xml:space="preserve">wells. </w:t>
      </w:r>
      <w:r w:rsidRPr="00175A36">
        <w:rPr>
          <w:color w:val="000000" w:themeColor="text1"/>
          <w:sz w:val="22"/>
          <w:szCs w:val="22"/>
        </w:rPr>
        <w:t xml:space="preserve">Four concentrations of 5-Hydroxy-L-tryptophan (5-HTP;  0, 50, 200 or 500 </w:t>
      </w:r>
      <w:proofErr w:type="spellStart"/>
      <w:r w:rsidRPr="00175A36">
        <w:rPr>
          <w:color w:val="000000" w:themeColor="text1"/>
          <w:sz w:val="22"/>
          <w:szCs w:val="22"/>
        </w:rPr>
        <w:t>μM</w:t>
      </w:r>
      <w:proofErr w:type="spellEnd"/>
      <w:r w:rsidRPr="00175A36">
        <w:rPr>
          <w:color w:val="000000" w:themeColor="text1"/>
          <w:sz w:val="22"/>
          <w:szCs w:val="22"/>
        </w:rPr>
        <w:t>)) were added to the proliferation media, as indicated in Hernandez et al., (2008)</w:t>
      </w:r>
      <w:r w:rsidRPr="00175A36"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ADDIN EN.CITE &lt;EndNote&gt;&lt;Cite&gt;&lt;Author&gt;Hernandez&lt;/Author&gt;&lt;Year&gt;2008&lt;/Year&gt;&lt;IDText&gt;Evaluation of Serotonin as a Feedback Inhibitor of Lactation in the Bovine&lt;/IDText&gt;&lt;DisplayText&gt;&lt;style face="superscript"&gt;20&lt;/style&gt;&lt;/DisplayText&gt;&lt;record&gt;&lt;dates&gt;&lt;pub-dates&gt;&lt;date&gt;2008/05/01/&lt;/date&gt;&lt;/pub-dates&gt;&lt;year&gt;2008&lt;/year&gt;&lt;/dates&gt;&lt;keywords&gt;&lt;keyword&gt;serotonin&lt;/keyword&gt;&lt;keyword&gt;milk production&lt;/keyword&gt;&lt;keyword&gt;dry-off&lt;/keyword&gt;&lt;keyword&gt;feedback inhibition of lactation&lt;/keyword&gt;&lt;/keywords&gt;&lt;urls&gt;&lt;related-urls&gt;&lt;url&gt;http://www.sciencedirect.com/science/article/pii/S0022030208712207&lt;/url&gt;&lt;/related-urls&gt;&lt;/urls&gt;&lt;isbn&gt;0022-0302&lt;/isbn&gt;&lt;titles&gt;&lt;title&gt;Evaluation of Serotonin as a Feedback Inhibitor of Lactation in the Bovine&lt;/title&gt;&lt;secondary-title&gt;Journal of Dairy Science&lt;/secondary-title&gt;&lt;/titles&gt;&lt;pages&gt;1834-1844&lt;/pages&gt;&lt;number&gt;5&lt;/number&gt;&lt;contributors&gt;&lt;authors&gt;&lt;author&gt;Hernandez, L. L.&lt;/author&gt;&lt;author&gt;Stiening, C. M.&lt;/author&gt;&lt;author&gt;Wheelock, J. B.&lt;/author&gt;&lt;author&gt;Baumgard, L. H.&lt;/author&gt;&lt;author&gt;Parkhurst, A. M.&lt;/author&gt;&lt;author&gt;Collier, R. J.&lt;/author&gt;&lt;/authors&gt;&lt;/contributors&gt;&lt;added-date format="utc"&gt;1570803352&lt;/added-date&gt;&lt;ref-type name="Journal Article"&gt;17&lt;/ref-type&gt;&lt;rec-number&gt;134&lt;/rec-number&gt;&lt;last-updated-date format="utc"&gt;1570803352&lt;/last-updated-date&gt;&lt;electronic-resource-num&gt;https://doi.org/10.3168/jds.2007-0766&lt;/electronic-resource-num&gt;&lt;volume&gt;91&lt;/volume&gt;&lt;/record&gt;&lt;/Cite&gt;&lt;/EndNote&gt;</w:instrText>
      </w:r>
      <w:r w:rsidRPr="00175A36">
        <w:rPr>
          <w:color w:val="000000" w:themeColor="text1"/>
          <w:sz w:val="22"/>
          <w:szCs w:val="22"/>
        </w:rPr>
        <w:fldChar w:fldCharType="separate"/>
      </w:r>
      <w:r w:rsidRPr="00067F60">
        <w:rPr>
          <w:noProof/>
          <w:color w:val="000000" w:themeColor="text1"/>
          <w:sz w:val="22"/>
          <w:szCs w:val="22"/>
          <w:vertAlign w:val="superscript"/>
        </w:rPr>
        <w:t>20</w:t>
      </w:r>
      <w:r w:rsidRPr="00175A36">
        <w:rPr>
          <w:color w:val="000000" w:themeColor="text1"/>
          <w:sz w:val="22"/>
          <w:szCs w:val="22"/>
        </w:rPr>
        <w:fldChar w:fldCharType="end"/>
      </w:r>
      <w:r w:rsidRPr="00175A36">
        <w:rPr>
          <w:color w:val="000000" w:themeColor="text1"/>
          <w:sz w:val="22"/>
          <w:szCs w:val="22"/>
        </w:rPr>
        <w:t>, and incubated at either thermoneutral (TN, 37°C) or heat shock (HS, 41.5°C) conditions for 8, 12, or 24 h</w:t>
      </w:r>
      <w:r>
        <w:rPr>
          <w:color w:val="000000" w:themeColor="text1"/>
          <w:sz w:val="22"/>
          <w:szCs w:val="22"/>
        </w:rPr>
        <w:t>ours</w:t>
      </w:r>
      <w:r w:rsidRPr="00175A36">
        <w:rPr>
          <w:color w:val="000000" w:themeColor="text1"/>
          <w:sz w:val="22"/>
          <w:szCs w:val="22"/>
        </w:rPr>
        <w:t>. Each harvest was followed by RNA extraction, which was then stored in -80°C until further gene expression analysis. The experiment was repeated three times.</w:t>
      </w:r>
    </w:p>
    <w:p w14:paraId="17844C05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496522A0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47EE208D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1563A58E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2AD2F461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9F60520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6E2F9F4C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33FF1E6C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D3ED9CB" w14:textId="77777777" w:rsidR="00A80101" w:rsidRDefault="00A80101" w:rsidP="00A8010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F36224D" w14:textId="77777777" w:rsidR="00A80101" w:rsidRPr="00175A36" w:rsidRDefault="00A80101" w:rsidP="00A80101">
      <w:pPr>
        <w:jc w:val="both"/>
        <w:rPr>
          <w:sz w:val="22"/>
          <w:szCs w:val="22"/>
        </w:rPr>
      </w:pPr>
      <w:r w:rsidRPr="00175A36">
        <w:rPr>
          <w:b/>
          <w:bCs/>
          <w:sz w:val="22"/>
          <w:szCs w:val="22"/>
        </w:rPr>
        <w:lastRenderedPageBreak/>
        <w:t xml:space="preserve">Supplementary Table 1. </w:t>
      </w:r>
      <w:r w:rsidRPr="00175A36">
        <w:rPr>
          <w:sz w:val="22"/>
          <w:szCs w:val="22"/>
        </w:rPr>
        <w:t xml:space="preserve">Gene symbols and name of 95 genes tested for Bos Taurus. </w:t>
      </w:r>
    </w:p>
    <w:tbl>
      <w:tblPr>
        <w:tblW w:w="8235" w:type="dxa"/>
        <w:tblLook w:val="04A0" w:firstRow="1" w:lastRow="0" w:firstColumn="1" w:lastColumn="0" w:noHBand="0" w:noVBand="1"/>
      </w:tblPr>
      <w:tblGrid>
        <w:gridCol w:w="640"/>
        <w:gridCol w:w="271"/>
        <w:gridCol w:w="1300"/>
        <w:gridCol w:w="269"/>
        <w:gridCol w:w="6120"/>
      </w:tblGrid>
      <w:tr w:rsidR="00A80101" w:rsidRPr="00175A36" w14:paraId="3B02908C" w14:textId="77777777" w:rsidTr="00CE0CF5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ED0D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C56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7356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042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1A56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 xml:space="preserve">Gene Name </w:t>
            </w:r>
          </w:p>
        </w:tc>
      </w:tr>
      <w:tr w:rsidR="00A80101" w:rsidRPr="00175A36" w14:paraId="7030FA96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0C9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225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539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E9C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652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Beta Actin </w:t>
            </w:r>
          </w:p>
        </w:tc>
      </w:tr>
      <w:tr w:rsidR="00A80101" w:rsidRPr="00175A36" w14:paraId="20A3A347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2FC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8C5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64B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HPRT-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46B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1DC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Hypoxanthine Phosphoribosyltransferase-1</w:t>
            </w:r>
          </w:p>
        </w:tc>
      </w:tr>
      <w:tr w:rsidR="00A80101" w:rsidRPr="00175A36" w14:paraId="474D0F66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ACE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69D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5F5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RSP9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0E0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0DB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Ribosomal Protein-9</w:t>
            </w:r>
          </w:p>
        </w:tc>
      </w:tr>
      <w:tr w:rsidR="00A80101" w:rsidRPr="00175A36" w14:paraId="093E78E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9C8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185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1F0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1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D2F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1B62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1A</w:t>
            </w:r>
          </w:p>
        </w:tc>
      </w:tr>
      <w:tr w:rsidR="00A80101" w:rsidRPr="00175A36" w14:paraId="67937E2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60B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854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E59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1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40B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BFC1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1B</w:t>
            </w:r>
          </w:p>
        </w:tc>
      </w:tr>
      <w:tr w:rsidR="00A80101" w:rsidRPr="00175A36" w14:paraId="326A4AF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C98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29B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497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1D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005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047A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1D</w:t>
            </w:r>
          </w:p>
        </w:tc>
      </w:tr>
      <w:tr w:rsidR="00A80101" w:rsidRPr="00175A36" w14:paraId="4285B0A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58B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674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D4A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1F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E30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B5D44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1F</w:t>
            </w:r>
          </w:p>
        </w:tc>
      </w:tr>
      <w:tr w:rsidR="00A80101" w:rsidRPr="00175A36" w14:paraId="0636D8D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C97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82F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F6D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2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E63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164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2A</w:t>
            </w:r>
          </w:p>
        </w:tc>
      </w:tr>
      <w:tr w:rsidR="00A80101" w:rsidRPr="00175A36" w14:paraId="5FADC47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A6A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C90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F20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2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067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4DC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2B</w:t>
            </w:r>
          </w:p>
        </w:tc>
      </w:tr>
      <w:tr w:rsidR="00A80101" w:rsidRPr="00175A36" w14:paraId="7C5F58E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8B0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994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7EE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2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218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17A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2C</w:t>
            </w:r>
          </w:p>
        </w:tc>
      </w:tr>
      <w:tr w:rsidR="00A80101" w:rsidRPr="00175A36" w14:paraId="3D96ABD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AF4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C98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296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3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F01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4BD15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3A</w:t>
            </w:r>
          </w:p>
        </w:tc>
      </w:tr>
      <w:tr w:rsidR="00A80101" w:rsidRPr="00175A36" w14:paraId="340AFF3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467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807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5B8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3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2A8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152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3B</w:t>
            </w:r>
          </w:p>
        </w:tc>
      </w:tr>
      <w:tr w:rsidR="00A80101" w:rsidRPr="00175A36" w14:paraId="3495A662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DC3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BC3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5C9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3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274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0DCD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3C</w:t>
            </w:r>
          </w:p>
        </w:tc>
      </w:tr>
      <w:tr w:rsidR="00A80101" w:rsidRPr="00175A36" w14:paraId="40A4B36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DBE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53F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F33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44B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DF6E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4</w:t>
            </w:r>
          </w:p>
        </w:tc>
      </w:tr>
      <w:tr w:rsidR="00A80101" w:rsidRPr="00175A36" w14:paraId="546408A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9A4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C5E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F6A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5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E53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9327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5A</w:t>
            </w:r>
          </w:p>
        </w:tc>
      </w:tr>
      <w:tr w:rsidR="00A80101" w:rsidRPr="00175A36" w14:paraId="044977C6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8F9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7D4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FC7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20E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9A4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6</w:t>
            </w:r>
          </w:p>
        </w:tc>
      </w:tr>
      <w:tr w:rsidR="00A80101" w:rsidRPr="00175A36" w14:paraId="38D2901F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975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7EC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9B0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5-HT7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A75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B77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Receptor 7</w:t>
            </w:r>
          </w:p>
        </w:tc>
      </w:tr>
      <w:tr w:rsidR="00A80101" w:rsidRPr="00175A36" w14:paraId="69E6D78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D62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1DF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3C0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AD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15A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29C2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Aromatic L-amino acid decarboxylase </w:t>
            </w:r>
          </w:p>
        </w:tc>
      </w:tr>
      <w:tr w:rsidR="00A80101" w:rsidRPr="00175A36" w14:paraId="403E95F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775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076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9B0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CTL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9C7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EA3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Actin Like 8</w:t>
            </w:r>
          </w:p>
        </w:tc>
      </w:tr>
      <w:tr w:rsidR="00A80101" w:rsidRPr="00175A36" w14:paraId="5247EDB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68A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419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ECB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GT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E39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2463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Angiotensinogen</w:t>
            </w:r>
          </w:p>
        </w:tc>
      </w:tr>
      <w:tr w:rsidR="00A80101" w:rsidRPr="00175A36" w14:paraId="390EA38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5F5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583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F3C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IFM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F38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4A27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Apoptosis inducing factor mitochondria associated 1</w:t>
            </w:r>
          </w:p>
        </w:tc>
      </w:tr>
      <w:tr w:rsidR="00A80101" w:rsidRPr="00175A36" w14:paraId="388AFAA2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E7A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DBD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899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233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C8A4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ine/threonine kinase 1</w:t>
            </w:r>
          </w:p>
        </w:tc>
      </w:tr>
      <w:tr w:rsidR="00A80101" w:rsidRPr="00175A36" w14:paraId="27828E0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D9C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7D0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AE2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KT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4AA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F5F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Protein kinase B (PKB) or AKT</w:t>
            </w:r>
          </w:p>
        </w:tc>
      </w:tr>
      <w:tr w:rsidR="00A80101" w:rsidRPr="00175A36" w14:paraId="6295220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69D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D37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5F5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LDH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0C3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410C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alcohol dehydrogenase (ADH)2</w:t>
            </w:r>
          </w:p>
        </w:tc>
      </w:tr>
      <w:tr w:rsidR="00A80101" w:rsidRPr="00175A36" w14:paraId="726F54FD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17B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F2F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A56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PAF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38A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6A5D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proofErr w:type="spellStart"/>
            <w:r w:rsidRPr="00175A36">
              <w:rPr>
                <w:sz w:val="21"/>
                <w:szCs w:val="21"/>
              </w:rPr>
              <w:t>apoptic</w:t>
            </w:r>
            <w:proofErr w:type="spellEnd"/>
            <w:r w:rsidRPr="00175A36">
              <w:rPr>
                <w:sz w:val="21"/>
                <w:szCs w:val="21"/>
              </w:rPr>
              <w:t xml:space="preserve"> peptidase activating factor 1</w:t>
            </w:r>
          </w:p>
        </w:tc>
      </w:tr>
      <w:tr w:rsidR="00A80101" w:rsidRPr="00175A36" w14:paraId="3008F56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5AA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C1E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BEF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TG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FF5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973B6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Autophagy related ATG3</w:t>
            </w:r>
          </w:p>
        </w:tc>
      </w:tr>
      <w:tr w:rsidR="00A80101" w:rsidRPr="00175A36" w14:paraId="1C4683F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DDB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992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9D8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TG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CDE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422C4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Autophagy related ATG5</w:t>
            </w:r>
          </w:p>
        </w:tc>
      </w:tr>
      <w:tr w:rsidR="00A80101" w:rsidRPr="00175A36" w14:paraId="39E2DF2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18A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FB7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4BA1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ATG7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AE9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81DD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Autophagy related 7 ATG7</w:t>
            </w:r>
          </w:p>
        </w:tc>
      </w:tr>
      <w:tr w:rsidR="00A80101" w:rsidRPr="00175A36" w14:paraId="46A06D1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2CF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F05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606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BACH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E94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5C917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BTB domain and CNC homolog 2</w:t>
            </w:r>
          </w:p>
        </w:tc>
      </w:tr>
      <w:tr w:rsidR="00A80101" w:rsidRPr="00175A36" w14:paraId="3494CF96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0CB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167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6D0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BAD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ABC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117E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BCL2 associated agonist of cell death</w:t>
            </w:r>
          </w:p>
        </w:tc>
      </w:tr>
      <w:tr w:rsidR="00A80101" w:rsidRPr="00175A36" w14:paraId="2BDE7BF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8BE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F1A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CAF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BAX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64A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4FAD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BCL2 associated X / bcl-2-like protein 4</w:t>
            </w:r>
          </w:p>
        </w:tc>
      </w:tr>
      <w:tr w:rsidR="00A80101" w:rsidRPr="00175A36" w14:paraId="1C4D4EF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62B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70C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821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B47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BB436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apoptosis regulator BCL2</w:t>
            </w:r>
          </w:p>
        </w:tc>
      </w:tr>
      <w:tr w:rsidR="00A80101" w:rsidRPr="00175A36" w14:paraId="128B235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266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0A4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0D3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ASP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F51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B4177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Caspase 3 </w:t>
            </w:r>
          </w:p>
        </w:tc>
      </w:tr>
      <w:tr w:rsidR="00A80101" w:rsidRPr="00175A36" w14:paraId="013C8AA2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669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8C7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59B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ASP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DE8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ED76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Caspase 8</w:t>
            </w:r>
          </w:p>
        </w:tc>
      </w:tr>
      <w:tr w:rsidR="00A80101" w:rsidRPr="00175A36" w14:paraId="7275CA7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164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BEA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593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ASP9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44F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949A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Caspase 9</w:t>
            </w:r>
          </w:p>
        </w:tc>
      </w:tr>
      <w:tr w:rsidR="00A80101" w:rsidRPr="00175A36" w14:paraId="61A1437F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633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238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760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691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D903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 xml:space="preserve">Cyclin D1 </w:t>
            </w:r>
          </w:p>
        </w:tc>
      </w:tr>
      <w:tr w:rsidR="00A80101" w:rsidRPr="00175A36" w14:paraId="0B87FA1F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3F3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35C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301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DKN1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C05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B4B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yclin dependent kinase inhibitor 1B</w:t>
            </w:r>
          </w:p>
        </w:tc>
      </w:tr>
      <w:tr w:rsidR="00A80101" w:rsidRPr="00175A36" w14:paraId="594498E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33B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56C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474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LDN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117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E601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laudin 1</w:t>
            </w:r>
          </w:p>
        </w:tc>
      </w:tr>
      <w:tr w:rsidR="00A80101" w:rsidRPr="00175A36" w14:paraId="28AA816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401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lastRenderedPageBreak/>
              <w:t>3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BE1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6F9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LDN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A0E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2AC5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laudin 3</w:t>
            </w:r>
          </w:p>
        </w:tc>
      </w:tr>
      <w:tr w:rsidR="00A80101" w:rsidRPr="00175A36" w14:paraId="370CC97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7BA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703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DC0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LDN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B20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293D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laudin 4</w:t>
            </w:r>
          </w:p>
        </w:tc>
      </w:tr>
      <w:tr w:rsidR="00A80101" w:rsidRPr="00175A36" w14:paraId="2019BCD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14C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BB2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D57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LDN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CC5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390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laudin 5</w:t>
            </w:r>
          </w:p>
        </w:tc>
      </w:tr>
      <w:tr w:rsidR="00A80101" w:rsidRPr="00175A36" w14:paraId="6483697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FCB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C67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13C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LDN7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7A2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625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laudin 7</w:t>
            </w:r>
          </w:p>
        </w:tc>
      </w:tr>
      <w:tr w:rsidR="00A80101" w:rsidRPr="00175A36" w14:paraId="6B616F8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8C6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CA1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E40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CXCL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22C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3F1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Chemokine ligand 2</w:t>
            </w:r>
          </w:p>
        </w:tc>
      </w:tr>
      <w:tr w:rsidR="00A80101" w:rsidRPr="00175A36" w14:paraId="0DAFEFC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D9F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CFC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6A4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DACT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CD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F788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Disheveled binding antagonist of beta catenin 2</w:t>
            </w:r>
          </w:p>
        </w:tc>
      </w:tr>
      <w:tr w:rsidR="00A80101" w:rsidRPr="00175A36" w14:paraId="43D7B71D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6BA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D4B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516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DNAJC1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576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B76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Heat shock protein-40 </w:t>
            </w:r>
          </w:p>
        </w:tc>
      </w:tr>
      <w:tr w:rsidR="00A80101" w:rsidRPr="00175A36" w14:paraId="7E95A7E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BA3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976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488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EGF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312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562C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epidermal growth factor</w:t>
            </w:r>
          </w:p>
        </w:tc>
      </w:tr>
      <w:tr w:rsidR="00A80101" w:rsidRPr="00175A36" w14:paraId="2D54137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510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882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4D3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FAS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91D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FB44" w14:textId="77777777" w:rsidR="00A80101" w:rsidRPr="00175A36" w:rsidRDefault="00A80101" w:rsidP="00CE0CF5">
            <w:pPr>
              <w:rPr>
                <w:color w:val="222222"/>
                <w:sz w:val="21"/>
                <w:szCs w:val="21"/>
              </w:rPr>
            </w:pPr>
            <w:proofErr w:type="spellStart"/>
            <w:r w:rsidRPr="00175A36">
              <w:rPr>
                <w:color w:val="222222"/>
                <w:sz w:val="21"/>
                <w:szCs w:val="21"/>
              </w:rPr>
              <w:t>Fas</w:t>
            </w:r>
            <w:proofErr w:type="spellEnd"/>
            <w:r w:rsidRPr="00175A36">
              <w:rPr>
                <w:color w:val="222222"/>
                <w:sz w:val="21"/>
                <w:szCs w:val="21"/>
              </w:rPr>
              <w:t xml:space="preserve"> cell surface death receptor </w:t>
            </w:r>
          </w:p>
        </w:tc>
      </w:tr>
      <w:tr w:rsidR="00A80101" w:rsidRPr="00175A36" w14:paraId="73DA283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1CD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398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CC4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FASLG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D6B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8A4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75A36">
              <w:rPr>
                <w:color w:val="000000"/>
                <w:sz w:val="21"/>
                <w:szCs w:val="21"/>
              </w:rPr>
              <w:t>Fas</w:t>
            </w:r>
            <w:proofErr w:type="spellEnd"/>
            <w:r w:rsidRPr="00175A36">
              <w:rPr>
                <w:color w:val="000000"/>
                <w:sz w:val="21"/>
                <w:szCs w:val="21"/>
              </w:rPr>
              <w:t>-Ligand</w:t>
            </w:r>
          </w:p>
        </w:tc>
      </w:tr>
      <w:tr w:rsidR="00A80101" w:rsidRPr="00175A36" w14:paraId="68956E1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0FE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4B9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BF1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FOXO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83E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03E5E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proofErr w:type="spellStart"/>
            <w:r w:rsidRPr="00175A36">
              <w:rPr>
                <w:sz w:val="21"/>
                <w:szCs w:val="21"/>
              </w:rPr>
              <w:t>Forkhead</w:t>
            </w:r>
            <w:proofErr w:type="spellEnd"/>
            <w:r w:rsidRPr="00175A36">
              <w:rPr>
                <w:sz w:val="21"/>
                <w:szCs w:val="21"/>
              </w:rPr>
              <w:t xml:space="preserve"> Box</w:t>
            </w:r>
          </w:p>
        </w:tc>
      </w:tr>
      <w:tr w:rsidR="00A80101" w:rsidRPr="00175A36" w14:paraId="3F374DB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A2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8B0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4C4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GADD45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178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8B0D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growth arrest &amp; DNA damage inducible alpha</w:t>
            </w:r>
          </w:p>
        </w:tc>
      </w:tr>
      <w:tr w:rsidR="00A80101" w:rsidRPr="00175A36" w14:paraId="270E97A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013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2FC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4B4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HSF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550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1D7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Heat shock transcription factor 1</w:t>
            </w:r>
          </w:p>
        </w:tc>
      </w:tr>
      <w:tr w:rsidR="00A80101" w:rsidRPr="00175A36" w14:paraId="01D9374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B73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A97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26C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AE1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FC2D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Heat shock protein family A HSP90</w:t>
            </w:r>
          </w:p>
        </w:tc>
      </w:tr>
      <w:tr w:rsidR="00A80101" w:rsidRPr="00175A36" w14:paraId="764E746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21A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8CC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1E6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HSPA1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0C7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04A8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Heat shock protein family A member 1A (HSP70)</w:t>
            </w:r>
          </w:p>
        </w:tc>
      </w:tr>
      <w:tr w:rsidR="00A80101" w:rsidRPr="00175A36" w14:paraId="2E34AAB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59C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165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E88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HSPD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FE0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FF8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HSP Family D Member 1 (HSP60)</w:t>
            </w:r>
          </w:p>
        </w:tc>
      </w:tr>
      <w:tr w:rsidR="00A80101" w:rsidRPr="00175A36" w14:paraId="79BB728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FB5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000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0AA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DO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76C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614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doleamine 2,3-dioxygenase</w:t>
            </w:r>
          </w:p>
        </w:tc>
      </w:tr>
      <w:tr w:rsidR="00A80101" w:rsidRPr="00175A36" w14:paraId="2DC6DD1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AD2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BFC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425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GF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5E7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1163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sulin like growth factor 1</w:t>
            </w:r>
          </w:p>
        </w:tc>
      </w:tr>
      <w:tr w:rsidR="00A80101" w:rsidRPr="00175A36" w14:paraId="55A13542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32F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207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B8D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009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F9A0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sulin growth factor receptor</w:t>
            </w:r>
          </w:p>
        </w:tc>
      </w:tr>
      <w:tr w:rsidR="00A80101" w:rsidRPr="00175A36" w14:paraId="5DDD6FB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FF6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689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3B1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GFBP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EFF4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2948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sulin like growth factor binding protein 3</w:t>
            </w:r>
          </w:p>
        </w:tc>
      </w:tr>
      <w:tr w:rsidR="00A80101" w:rsidRPr="00175A36" w14:paraId="22D0EB6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BBE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11F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048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GFBP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38F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27D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sulin like growth factor binding protein 5</w:t>
            </w:r>
          </w:p>
        </w:tc>
      </w:tr>
      <w:tr w:rsidR="00A80101" w:rsidRPr="00175A36" w14:paraId="40C7B04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B49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E23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3E4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INSIG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419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3E7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insulin induced gene 1</w:t>
            </w:r>
          </w:p>
        </w:tc>
      </w:tr>
      <w:tr w:rsidR="00A80101" w:rsidRPr="00175A36" w14:paraId="2E04B4CE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709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864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624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LCA5L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F30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F8E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75A36">
              <w:rPr>
                <w:color w:val="000000"/>
                <w:sz w:val="21"/>
                <w:szCs w:val="21"/>
              </w:rPr>
              <w:t>Lebercilin</w:t>
            </w:r>
            <w:proofErr w:type="spellEnd"/>
            <w:r w:rsidRPr="00175A36">
              <w:rPr>
                <w:color w:val="000000"/>
                <w:sz w:val="21"/>
                <w:szCs w:val="21"/>
              </w:rPr>
              <w:t xml:space="preserve"> LCA5 like</w:t>
            </w:r>
          </w:p>
        </w:tc>
      </w:tr>
      <w:tr w:rsidR="00A80101" w:rsidRPr="00175A36" w14:paraId="30CD0E17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FD5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609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E36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AO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FE3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AAD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onoamine oxidase A</w:t>
            </w:r>
          </w:p>
        </w:tc>
      </w:tr>
      <w:tr w:rsidR="00A80101" w:rsidRPr="00175A36" w14:paraId="69D0B9E7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583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9B0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8CA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AO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8B9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C1D3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onoamine oxidase B</w:t>
            </w:r>
          </w:p>
        </w:tc>
      </w:tr>
      <w:tr w:rsidR="00A80101" w:rsidRPr="00175A36" w14:paraId="7EE90F8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D5A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D98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437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APK1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3A1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BE8E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mitogen-activated protein kinase 10</w:t>
            </w:r>
          </w:p>
        </w:tc>
      </w:tr>
      <w:tr w:rsidR="00A80101" w:rsidRPr="00175A36" w14:paraId="0009B7DD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5B8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076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17E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APK1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64D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720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itogen-activated protein kinase 14</w:t>
            </w:r>
          </w:p>
        </w:tc>
      </w:tr>
      <w:tr w:rsidR="00A80101" w:rsidRPr="00175A36" w14:paraId="0C6BF06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3EA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3ED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133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APK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0DB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3F15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Same as ERK1</w:t>
            </w:r>
          </w:p>
        </w:tc>
      </w:tr>
      <w:tr w:rsidR="00A80101" w:rsidRPr="00175A36" w14:paraId="3FC942B2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8F3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E4C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ADA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MP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F54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5AB3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atrix Metallopeptidase 1</w:t>
            </w:r>
          </w:p>
        </w:tc>
      </w:tr>
      <w:tr w:rsidR="00A80101" w:rsidRPr="00175A36" w14:paraId="6E6D71D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6CF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684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B9B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MP1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C13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8BB5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atrix Metallopeptidase 14</w:t>
            </w:r>
          </w:p>
        </w:tc>
      </w:tr>
      <w:tr w:rsidR="00A80101" w:rsidRPr="00175A36" w14:paraId="6B78116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7C8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3A1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246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MP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137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1E0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Matrix Metallopeptidase 2</w:t>
            </w:r>
          </w:p>
        </w:tc>
      </w:tr>
      <w:tr w:rsidR="00A80101" w:rsidRPr="00175A36" w14:paraId="1F19D36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062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553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343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mTOR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B550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92CF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Mechanistic target of rapamycin (MTOR)</w:t>
            </w:r>
          </w:p>
        </w:tc>
      </w:tr>
      <w:tr w:rsidR="00A80101" w:rsidRPr="00175A36" w14:paraId="48BE7E78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3BA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5D5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0E3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NFKB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744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632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nuclear factor kappa B subunit 1</w:t>
            </w:r>
          </w:p>
        </w:tc>
      </w:tr>
      <w:tr w:rsidR="00A80101" w:rsidRPr="00175A36" w14:paraId="3D19B061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96F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4AC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B89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OCLN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309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632E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75A36">
              <w:rPr>
                <w:color w:val="000000"/>
                <w:sz w:val="21"/>
                <w:szCs w:val="21"/>
              </w:rPr>
              <w:t>Occludin</w:t>
            </w:r>
            <w:proofErr w:type="spellEnd"/>
          </w:p>
        </w:tc>
      </w:tr>
      <w:tr w:rsidR="00A80101" w:rsidRPr="00175A36" w14:paraId="0887481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5CD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A72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515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PCN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355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28C24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Proliferating Cell Nuclear Antigen</w:t>
            </w:r>
          </w:p>
        </w:tc>
      </w:tr>
      <w:tr w:rsidR="00A80101" w:rsidRPr="00175A36" w14:paraId="01A7BC3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CD3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5A3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183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PIK3C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C17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BBE4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Phosphatidyl inositol Catalytic Subunit beta</w:t>
            </w:r>
          </w:p>
        </w:tc>
      </w:tr>
      <w:tr w:rsidR="00A80101" w:rsidRPr="00175A36" w14:paraId="1B0BA4E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987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060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CB6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PIK3R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B96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4145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Phosphoinositide-3-kinase regulatory subunit 2</w:t>
            </w:r>
          </w:p>
        </w:tc>
      </w:tr>
      <w:tr w:rsidR="00A80101" w:rsidRPr="00175A36" w14:paraId="43780F6A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B5B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3DD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223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PRKAC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9244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FEF7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activated catalytic subunit alpha</w:t>
            </w:r>
          </w:p>
        </w:tc>
      </w:tr>
      <w:tr w:rsidR="00A80101" w:rsidRPr="00175A36" w14:paraId="5D813807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2C7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FFE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B6E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PTGES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C8A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CD56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Prostaglandin E synthase</w:t>
            </w:r>
          </w:p>
        </w:tc>
      </w:tr>
      <w:tr w:rsidR="00A80101" w:rsidRPr="00175A36" w14:paraId="1E66EFC7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51F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458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D74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RAC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C86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3E04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75A36">
              <w:rPr>
                <w:color w:val="000000"/>
                <w:sz w:val="21"/>
                <w:szCs w:val="21"/>
              </w:rPr>
              <w:t>Rac</w:t>
            </w:r>
            <w:proofErr w:type="spellEnd"/>
            <w:r w:rsidRPr="00175A36">
              <w:rPr>
                <w:color w:val="000000"/>
                <w:sz w:val="21"/>
                <w:szCs w:val="21"/>
              </w:rPr>
              <w:t xml:space="preserve"> family small GTPase</w:t>
            </w:r>
          </w:p>
        </w:tc>
      </w:tr>
      <w:tr w:rsidR="00A80101" w:rsidRPr="00175A36" w14:paraId="7BF9076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745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lastRenderedPageBreak/>
              <w:t>7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1FA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E87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RHE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E9E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55FA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proofErr w:type="gramStart"/>
            <w:r w:rsidRPr="00175A36">
              <w:rPr>
                <w:sz w:val="21"/>
                <w:szCs w:val="21"/>
              </w:rPr>
              <w:t>Ras</w:t>
            </w:r>
            <w:proofErr w:type="gramEnd"/>
            <w:r w:rsidRPr="00175A36">
              <w:rPr>
                <w:sz w:val="21"/>
                <w:szCs w:val="21"/>
              </w:rPr>
              <w:t xml:space="preserve"> homolog mTOR1 binding</w:t>
            </w:r>
          </w:p>
        </w:tc>
      </w:tr>
      <w:tr w:rsidR="00A80101" w:rsidRPr="00175A36" w14:paraId="1BD98960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BB0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056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494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RHO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3057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43A2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gramStart"/>
            <w:r w:rsidRPr="00175A36">
              <w:rPr>
                <w:color w:val="000000"/>
                <w:sz w:val="21"/>
                <w:szCs w:val="21"/>
              </w:rPr>
              <w:t>Ras</w:t>
            </w:r>
            <w:proofErr w:type="gramEnd"/>
            <w:r w:rsidRPr="00175A36">
              <w:rPr>
                <w:color w:val="000000"/>
                <w:sz w:val="21"/>
                <w:szCs w:val="21"/>
              </w:rPr>
              <w:t xml:space="preserve"> homolog family member A</w:t>
            </w:r>
          </w:p>
        </w:tc>
      </w:tr>
      <w:tr w:rsidR="00A80101" w:rsidRPr="00175A36" w14:paraId="4765ACFC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F47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D20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C9E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SLC6A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C84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96DC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erotonin Transporter (SERT)</w:t>
            </w:r>
          </w:p>
        </w:tc>
      </w:tr>
      <w:tr w:rsidR="00A80101" w:rsidRPr="00175A36" w14:paraId="2A719294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07C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3B0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5E4C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SOCS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730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E98C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uppressor of Cytokine Signaling 3</w:t>
            </w:r>
          </w:p>
        </w:tc>
      </w:tr>
      <w:tr w:rsidR="00A80101" w:rsidRPr="00175A36" w14:paraId="4917D0E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EED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74F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E14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4D8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B008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ignal Transducer and Activator of Transcription 3</w:t>
            </w:r>
          </w:p>
        </w:tc>
      </w:tr>
      <w:tr w:rsidR="00A80101" w:rsidRPr="00175A36" w14:paraId="0D55CC8B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68B7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07CD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1CB6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STAT5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58C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518F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Signal Transducer and Activator of Transcription 5A</w:t>
            </w:r>
          </w:p>
        </w:tc>
      </w:tr>
      <w:tr w:rsidR="00A80101" w:rsidRPr="00175A36" w14:paraId="58002AD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B20F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C0D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E3D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EKT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DDA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6539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175A36">
              <w:rPr>
                <w:color w:val="000000"/>
                <w:sz w:val="21"/>
                <w:szCs w:val="21"/>
              </w:rPr>
              <w:t>Tektin</w:t>
            </w:r>
            <w:proofErr w:type="spellEnd"/>
            <w:r w:rsidRPr="00175A36">
              <w:rPr>
                <w:color w:val="000000"/>
                <w:sz w:val="21"/>
                <w:szCs w:val="21"/>
              </w:rPr>
              <w:t xml:space="preserve"> 3</w:t>
            </w:r>
          </w:p>
        </w:tc>
      </w:tr>
      <w:tr w:rsidR="00A80101" w:rsidRPr="00175A36" w14:paraId="6A7E51C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C8E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2C9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6AD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FEB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76FD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DC869" w14:textId="77777777" w:rsidR="00A80101" w:rsidRPr="00175A36" w:rsidRDefault="00A80101" w:rsidP="00CE0CF5">
            <w:pPr>
              <w:rPr>
                <w:sz w:val="21"/>
                <w:szCs w:val="21"/>
              </w:rPr>
            </w:pPr>
            <w:r w:rsidRPr="00175A36">
              <w:rPr>
                <w:sz w:val="21"/>
                <w:szCs w:val="21"/>
              </w:rPr>
              <w:t>Transcription factor EB</w:t>
            </w:r>
          </w:p>
        </w:tc>
      </w:tr>
      <w:tr w:rsidR="00A80101" w:rsidRPr="00175A36" w14:paraId="5E3C418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9C2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56B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70F1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B70E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3DF8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Transforming Growth factor Beta 1 </w:t>
            </w:r>
          </w:p>
        </w:tc>
      </w:tr>
      <w:tr w:rsidR="00A80101" w:rsidRPr="00175A36" w14:paraId="58778BDF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1B15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C73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CFCF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21B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A046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ransforming Growth Factor Beta 1</w:t>
            </w:r>
          </w:p>
        </w:tc>
      </w:tr>
      <w:tr w:rsidR="00A80101" w:rsidRPr="00175A36" w14:paraId="0A8EE834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E02C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E2FB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9FB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JP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CB8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EB4E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ight Junction Protein 1 (Zo1)</w:t>
            </w:r>
          </w:p>
        </w:tc>
      </w:tr>
      <w:tr w:rsidR="00A80101" w:rsidRPr="00175A36" w14:paraId="118F9BA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D6B4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79A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DED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JP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D7A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79E1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ight Junction Protein 2 (Zo2)</w:t>
            </w:r>
          </w:p>
        </w:tc>
      </w:tr>
      <w:tr w:rsidR="00A80101" w:rsidRPr="00175A36" w14:paraId="6320C1FD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691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B65A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8578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JP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204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8C9B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ight Junction Protein 3 (Zo3)</w:t>
            </w:r>
          </w:p>
        </w:tc>
      </w:tr>
      <w:tr w:rsidR="00A80101" w:rsidRPr="00175A36" w14:paraId="02454D05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0323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5C11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9F83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NF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4C4B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9BB5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umor Necrosis Factor</w:t>
            </w:r>
          </w:p>
        </w:tc>
      </w:tr>
      <w:tr w:rsidR="00A80101" w:rsidRPr="00175A36" w14:paraId="69A39C43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5969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EB82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CD5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NFRSF1A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764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E060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Tumor Necrosis Factor Receptor Superfamily member 1A</w:t>
            </w:r>
          </w:p>
        </w:tc>
      </w:tr>
      <w:tr w:rsidR="00A80101" w:rsidRPr="00175A36" w14:paraId="254558F9" w14:textId="77777777" w:rsidTr="00CE0CF5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AAEE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3836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61F5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TPH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D50A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9CBA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>Tryptophan hydroxylase 1</w:t>
            </w:r>
          </w:p>
        </w:tc>
      </w:tr>
      <w:tr w:rsidR="00A80101" w:rsidRPr="00175A36" w14:paraId="4163F610" w14:textId="77777777" w:rsidTr="00CE0CF5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3144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DE0778" w14:textId="77777777" w:rsidR="00A80101" w:rsidRPr="00175A36" w:rsidRDefault="00A80101" w:rsidP="00CE0CF5">
            <w:pPr>
              <w:rPr>
                <w:color w:val="000000"/>
                <w:sz w:val="22"/>
                <w:szCs w:val="22"/>
              </w:rPr>
            </w:pPr>
            <w:r w:rsidRPr="00175A3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D13D12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WIF1</w:t>
            </w:r>
          </w:p>
        </w:tc>
        <w:tc>
          <w:tcPr>
            <w:tcW w:w="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209109" w14:textId="77777777" w:rsidR="00A80101" w:rsidRPr="00175A36" w:rsidRDefault="00A80101" w:rsidP="00CE0CF5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75A36">
              <w:rPr>
                <w:i/>
                <w:i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68FAA2" w14:textId="77777777" w:rsidR="00A80101" w:rsidRPr="00175A36" w:rsidRDefault="00A80101" w:rsidP="00CE0CF5">
            <w:pPr>
              <w:rPr>
                <w:color w:val="000000"/>
                <w:sz w:val="21"/>
                <w:szCs w:val="21"/>
              </w:rPr>
            </w:pPr>
            <w:r w:rsidRPr="00175A36">
              <w:rPr>
                <w:color w:val="000000"/>
                <w:sz w:val="21"/>
                <w:szCs w:val="21"/>
              </w:rPr>
              <w:t xml:space="preserve">WNT inhibitory factor 1 </w:t>
            </w:r>
          </w:p>
        </w:tc>
      </w:tr>
    </w:tbl>
    <w:p w14:paraId="32E39C27" w14:textId="77777777" w:rsidR="00A80101" w:rsidRPr="00175A36" w:rsidRDefault="00A80101" w:rsidP="00A80101">
      <w:pPr>
        <w:jc w:val="both"/>
        <w:rPr>
          <w:sz w:val="22"/>
          <w:szCs w:val="22"/>
        </w:rPr>
      </w:pPr>
    </w:p>
    <w:p w14:paraId="60EA63ED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1B085A2F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2A7883CF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6C6561A8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0860527C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2491A9D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98EE262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98FB26C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18BCDDEF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209AE7AD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71B6A71E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073630D9" w14:textId="77777777" w:rsidR="00A80101" w:rsidRDefault="00A80101" w:rsidP="00A8010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4FCAD8E" w14:textId="77777777" w:rsidR="00A80101" w:rsidRDefault="00A80101" w:rsidP="004621BA">
      <w:pPr>
        <w:spacing w:line="360" w:lineRule="auto"/>
        <w:jc w:val="both"/>
        <w:rPr>
          <w:sz w:val="22"/>
          <w:szCs w:val="22"/>
        </w:rPr>
      </w:pPr>
      <w:r w:rsidRPr="00175A36">
        <w:rPr>
          <w:b/>
          <w:bCs/>
          <w:sz w:val="22"/>
          <w:szCs w:val="22"/>
        </w:rPr>
        <w:lastRenderedPageBreak/>
        <w:t xml:space="preserve">Supplementary Table 2. </w:t>
      </w:r>
      <w:r w:rsidRPr="00175A36">
        <w:rPr>
          <w:sz w:val="22"/>
          <w:szCs w:val="22"/>
        </w:rPr>
        <w:t>Gene expression of primary bovine mammary epithelial cells (</w:t>
      </w:r>
      <w:proofErr w:type="spellStart"/>
      <w:r w:rsidRPr="00175A36">
        <w:rPr>
          <w:sz w:val="22"/>
          <w:szCs w:val="22"/>
        </w:rPr>
        <w:t>pBMEC</w:t>
      </w:r>
      <w:proofErr w:type="spellEnd"/>
      <w:r>
        <w:rPr>
          <w:sz w:val="22"/>
          <w:szCs w:val="22"/>
        </w:rPr>
        <w:t>)</w:t>
      </w:r>
      <w:r w:rsidRPr="00175A36">
        <w:rPr>
          <w:sz w:val="22"/>
          <w:szCs w:val="22"/>
        </w:rPr>
        <w:t xml:space="preserve"> after 8-, 12- or 24-hour exposure to either thermoneutral (37°C, TN) or heat shock (41.5°C, HS). Data is presented as ∆∆Ct (∆∆Ct = ∆Ct TN - ∆Ct HS) and standard error of the mean (SEM).</w:t>
      </w:r>
      <w:r>
        <w:rPr>
          <w:sz w:val="22"/>
          <w:szCs w:val="22"/>
        </w:rPr>
        <w:t xml:space="preserve"> </w:t>
      </w:r>
      <w:r w:rsidRPr="004F234C">
        <w:rPr>
          <w:sz w:val="22"/>
          <w:szCs w:val="22"/>
        </w:rPr>
        <w:t>Positive and negative ∆∆Ct indicates upregulation and downregulation, respectively.</w:t>
      </w:r>
      <w:r>
        <w:rPr>
          <w:sz w:val="22"/>
          <w:szCs w:val="22"/>
        </w:rPr>
        <w:t xml:space="preserve"> </w:t>
      </w:r>
      <w:r w:rsidRPr="00175A36">
        <w:rPr>
          <w:sz w:val="22"/>
          <w:szCs w:val="22"/>
        </w:rPr>
        <w:t xml:space="preserve">Significance was declared at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 xml:space="preserve">-value ≤ 0.05 (bold) and tendencies at 0.05 &lt;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 xml:space="preserve">-value ≤ 0.10 (italicized). </w:t>
      </w:r>
    </w:p>
    <w:p w14:paraId="2C9AE752" w14:textId="77777777" w:rsidR="00A80101" w:rsidRPr="00175A36" w:rsidRDefault="00A80101" w:rsidP="00A80101">
      <w:pPr>
        <w:jc w:val="both"/>
        <w:rPr>
          <w:sz w:val="22"/>
          <w:szCs w:val="22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140"/>
        <w:gridCol w:w="1503"/>
        <w:gridCol w:w="957"/>
        <w:gridCol w:w="261"/>
        <w:gridCol w:w="1381"/>
        <w:gridCol w:w="879"/>
        <w:gridCol w:w="261"/>
        <w:gridCol w:w="1444"/>
        <w:gridCol w:w="836"/>
      </w:tblGrid>
      <w:tr w:rsidR="00A80101" w:rsidRPr="00175A36" w14:paraId="3CD11BF5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A3F" w14:textId="77777777" w:rsidR="00A80101" w:rsidRPr="00175A36" w:rsidRDefault="00A80101" w:rsidP="00CE0CF5">
            <w:pPr>
              <w:rPr>
                <w:sz w:val="22"/>
                <w:szCs w:val="22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2B5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TN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H</w:t>
            </w: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40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159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TN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H</w:t>
            </w: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2C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A58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TN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H</w:t>
            </w: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80101" w:rsidRPr="00175A36" w14:paraId="64D08D0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48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A6A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8 Hou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FF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8C3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2 Hou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6D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D91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4 Hour</w:t>
            </w:r>
          </w:p>
        </w:tc>
      </w:tr>
      <w:tr w:rsidR="00A80101" w:rsidRPr="00175A36" w14:paraId="12D4AE43" w14:textId="77777777" w:rsidTr="00CE0CF5">
        <w:trPr>
          <w:trHeight w:val="26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B2B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BFC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∆∆Ct ± S.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C55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228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7EA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∆∆C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046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58D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8B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∆∆C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9A3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A80101" w:rsidRPr="00175A36" w14:paraId="7B29F481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ED0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5-HT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1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24 ± 0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11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427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B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0± 1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91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FD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7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4 ± 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46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95</w:t>
            </w:r>
          </w:p>
        </w:tc>
      </w:tr>
      <w:tr w:rsidR="00A80101" w:rsidRPr="00175A36" w14:paraId="1FE8BE96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FC7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1B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D0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3± 0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454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7A3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7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8 ± 0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7C2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C2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F4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 ± 0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23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49</w:t>
            </w:r>
          </w:p>
        </w:tc>
      </w:tr>
      <w:tr w:rsidR="00A80101" w:rsidRPr="00175A36" w14:paraId="21108FBA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5516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1D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9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62± 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64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91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5D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1 ± 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63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E1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0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8 ± 0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0E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71</w:t>
            </w:r>
          </w:p>
        </w:tc>
      </w:tr>
      <w:tr w:rsidR="00A80101" w:rsidRPr="00175A36" w14:paraId="5FE17C9E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875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1F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9D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2± 0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B07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8D4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F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3 ± 1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F8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20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5C1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8 ± 0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4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20</w:t>
            </w:r>
          </w:p>
        </w:tc>
      </w:tr>
      <w:tr w:rsidR="00A80101" w:rsidRPr="00175A36" w14:paraId="3B1AA91C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A9DD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2B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75C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16± 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BC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610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FF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2 ± 1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E3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7D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32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4 ± 0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CB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88</w:t>
            </w:r>
          </w:p>
        </w:tc>
      </w:tr>
      <w:tr w:rsidR="00A80101" w:rsidRPr="00175A36" w14:paraId="4989D09E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75A9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2C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9B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38± 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47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53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00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5 ± 1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CF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B1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0E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9 ± 0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6C6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86</w:t>
            </w:r>
          </w:p>
        </w:tc>
      </w:tr>
      <w:tr w:rsidR="00A80101" w:rsidRPr="00175A36" w14:paraId="3FF2E101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0C7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3A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37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3.82± 1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48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3A9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D5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91 ± 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1F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6F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37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4 ± 0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6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97</w:t>
            </w:r>
          </w:p>
        </w:tc>
      </w:tr>
      <w:tr w:rsidR="00A80101" w:rsidRPr="00175A36" w14:paraId="7C9714EC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A8F8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3C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87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11± 0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03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6D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C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2 ± 1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7D2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C8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BD9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0 ± 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7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8</w:t>
            </w:r>
          </w:p>
        </w:tc>
      </w:tr>
      <w:tr w:rsidR="00A80101" w:rsidRPr="00175A36" w14:paraId="0B1AFEAE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908E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3E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0± 0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B8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04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5F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5 ± 1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90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982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E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3 ± 0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0E0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86</w:t>
            </w:r>
          </w:p>
        </w:tc>
      </w:tr>
      <w:tr w:rsidR="00A80101" w:rsidRPr="00175A36" w14:paraId="66BA761B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032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5A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E0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8± 0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AF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314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28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40± 1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2D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1D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E9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3 ± 1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ED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18</w:t>
            </w:r>
          </w:p>
        </w:tc>
      </w:tr>
      <w:tr w:rsidR="00A80101" w:rsidRPr="00175A36" w14:paraId="65633261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D12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6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1B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38± 0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C8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25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1A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89 ± 0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8D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F4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A2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7 ± 0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3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A80101" w:rsidRPr="00175A36" w14:paraId="5261625F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90E6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7 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3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1± 0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E0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75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FD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1 ± 1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4E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6D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32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8 ± 0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62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2</w:t>
            </w:r>
          </w:p>
        </w:tc>
      </w:tr>
      <w:tr w:rsidR="00A80101" w:rsidRPr="00175A36" w14:paraId="4EB26083" w14:textId="77777777" w:rsidTr="00CE0CF5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AEE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AD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0D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12± 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9B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96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EC0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0 ± 1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94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57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82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8 ± 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F0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96</w:t>
            </w:r>
          </w:p>
        </w:tc>
      </w:tr>
      <w:tr w:rsidR="00A80101" w:rsidRPr="00175A36" w14:paraId="126F5660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86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CTL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1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1± 0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09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CA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E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8 ± 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ED9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FC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9A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9 ± 1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CB1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02</w:t>
            </w:r>
          </w:p>
        </w:tc>
      </w:tr>
      <w:tr w:rsidR="00A80101" w:rsidRPr="00175A36" w14:paraId="4E58337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CB5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F8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7± 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8B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CA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2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8 ± 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B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8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52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28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8 ± 0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1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40</w:t>
            </w:r>
          </w:p>
        </w:tc>
      </w:tr>
      <w:tr w:rsidR="00A80101" w:rsidRPr="00175A36" w14:paraId="7D3682A8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7C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A6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73± 0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E0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BB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2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9 ± 1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A3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86C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19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8 ± 0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C52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67</w:t>
            </w:r>
          </w:p>
        </w:tc>
      </w:tr>
      <w:tr w:rsidR="00A80101" w:rsidRPr="00175A36" w14:paraId="63AFE8B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46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F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3± 0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F0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36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1F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2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1 ± 0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0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A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E6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1± 0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1C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5</w:t>
            </w:r>
          </w:p>
        </w:tc>
      </w:tr>
      <w:tr w:rsidR="00A80101" w:rsidRPr="00175A36" w14:paraId="1C0B8FB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2CC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19D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4± 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7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1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B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33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0 ± 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6B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52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AE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8 ± 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B93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56</w:t>
            </w:r>
          </w:p>
        </w:tc>
      </w:tr>
      <w:tr w:rsidR="00A80101" w:rsidRPr="00175A36" w14:paraId="29E3ECBF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27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PA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81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9± 0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0C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39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FA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72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3 ± 0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F1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2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B3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43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1 ± 0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8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66</w:t>
            </w:r>
          </w:p>
        </w:tc>
      </w:tr>
      <w:tr w:rsidR="00A80101" w:rsidRPr="00175A36" w14:paraId="1A1FA7F0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54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TG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AD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5± 0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3F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87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F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5D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6 ± 0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D8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9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91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AF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6 ± 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5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79</w:t>
            </w:r>
          </w:p>
        </w:tc>
      </w:tr>
      <w:tr w:rsidR="00A80101" w:rsidRPr="00175A36" w14:paraId="6416C64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91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667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7± 0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8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44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1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7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4 ± 3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0D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0B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5D4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5 ± 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DA5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83</w:t>
            </w:r>
          </w:p>
        </w:tc>
      </w:tr>
      <w:tr w:rsidR="00A80101" w:rsidRPr="00175A36" w14:paraId="00498308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A5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TG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0B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2± 0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0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7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F7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6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3 ± 0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C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9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72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DA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9 ± 0.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F22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62</w:t>
            </w:r>
          </w:p>
        </w:tc>
      </w:tr>
      <w:tr w:rsidR="00A80101" w:rsidRPr="00175A36" w14:paraId="3D222C2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F5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ACH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2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1± 0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DA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FC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32C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32 ± 1.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81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A8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BF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 ± 1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81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11</w:t>
            </w:r>
          </w:p>
        </w:tc>
      </w:tr>
      <w:tr w:rsidR="00A80101" w:rsidRPr="00175A36" w14:paraId="2B7F47C7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162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A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A8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2± 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361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62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26A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3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9 ± 0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17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D5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E9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08 ± 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B3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83</w:t>
            </w:r>
          </w:p>
        </w:tc>
      </w:tr>
      <w:tr w:rsidR="00A80101" w:rsidRPr="00175A36" w14:paraId="1CE0FF78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0B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0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41± 0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DF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DD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5B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3 ± 1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BD8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D4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59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1 ± 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E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09</w:t>
            </w:r>
          </w:p>
        </w:tc>
      </w:tr>
      <w:tr w:rsidR="00A80101" w:rsidRPr="00175A36" w14:paraId="7300F5B8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71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9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3± 0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825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EC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DF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69 ± 1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E89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EC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92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5 ± 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F3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88</w:t>
            </w:r>
          </w:p>
        </w:tc>
      </w:tr>
      <w:tr w:rsidR="00A80101" w:rsidRPr="00175A36" w14:paraId="42C8F105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687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50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9± 0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D3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9D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9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4 ± 0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B25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37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2D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3 ± 0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08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41</w:t>
            </w:r>
          </w:p>
        </w:tc>
      </w:tr>
      <w:tr w:rsidR="00A80101" w:rsidRPr="00175A36" w14:paraId="0401DD9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7D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F1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3± 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A7B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4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B5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D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0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8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6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20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09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6 ± 0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3C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94</w:t>
            </w:r>
          </w:p>
        </w:tc>
      </w:tr>
      <w:tr w:rsidR="00A80101" w:rsidRPr="00175A36" w14:paraId="4DA7770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C39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F2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7± 0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35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99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F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5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5 ± 0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1F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D5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E40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5 ± 0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4E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65</w:t>
            </w:r>
          </w:p>
        </w:tc>
      </w:tr>
      <w:tr w:rsidR="00A80101" w:rsidRPr="00175A36" w14:paraId="400780C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9BE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E4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7± 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C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0B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1F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0.05 ± 0.7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CA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0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B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3C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7 ± 0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50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58</w:t>
            </w:r>
          </w:p>
        </w:tc>
      </w:tr>
      <w:tr w:rsidR="00A80101" w:rsidRPr="00175A36" w14:paraId="6D957340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AF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3A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9± 0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F57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48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2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62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9 ± 0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64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77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0F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2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8 ± 0.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ABE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75</w:t>
            </w:r>
          </w:p>
        </w:tc>
      </w:tr>
      <w:tr w:rsidR="00A80101" w:rsidRPr="00175A36" w14:paraId="2CB04225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25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32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0± 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BC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75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8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6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6 ± 0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D8A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9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6CE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7D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3 ± 0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B9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A80101" w:rsidRPr="00175A36" w14:paraId="3AD8EBEB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F22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LDN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F1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9± 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0A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31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DD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3 ± 0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32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82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7A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0 ± 0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74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35</w:t>
            </w:r>
          </w:p>
        </w:tc>
      </w:tr>
      <w:tr w:rsidR="00A80101" w:rsidRPr="00175A36" w14:paraId="0AC4186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575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LDN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03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67± 0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99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AD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8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6 ± 0.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A7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85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4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6 ± 0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BC3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2</w:t>
            </w:r>
          </w:p>
        </w:tc>
      </w:tr>
      <w:tr w:rsidR="00A80101" w:rsidRPr="00175A36" w14:paraId="2DBA5CF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94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LDN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3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59± 0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75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A6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2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80 ± 0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BF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1FD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C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2 ± 0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23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38</w:t>
            </w:r>
          </w:p>
        </w:tc>
      </w:tr>
      <w:tr w:rsidR="00A80101" w:rsidRPr="00175A36" w14:paraId="11B2BFC7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85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LDN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2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9± 0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A6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29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3A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2 ± 0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2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C5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6C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1 ± 0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7F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7</w:t>
            </w:r>
          </w:p>
        </w:tc>
      </w:tr>
      <w:tr w:rsidR="00A80101" w:rsidRPr="00175A36" w14:paraId="24A67BFF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CBE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86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3± 0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CC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29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A3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12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1 ± 0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94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56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10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9E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0 ± 1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43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5</w:t>
            </w:r>
          </w:p>
        </w:tc>
      </w:tr>
      <w:tr w:rsidR="00A80101" w:rsidRPr="00175A36" w14:paraId="61378057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7A7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lastRenderedPageBreak/>
              <w:t>DACT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61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77± 1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6C6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88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6F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25 ± 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D0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67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91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4 ± 0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2B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59</w:t>
            </w:r>
          </w:p>
        </w:tc>
      </w:tr>
      <w:tr w:rsidR="00A80101" w:rsidRPr="00175A36" w14:paraId="780B4507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158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A7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12± 0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5C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DB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90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25 ± 0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53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C0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08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1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87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8</w:t>
            </w:r>
          </w:p>
        </w:tc>
      </w:tr>
      <w:tr w:rsidR="00A80101" w:rsidRPr="00175A36" w14:paraId="0619D9C0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0F8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29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2± 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87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DED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2C4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5 ± 0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7B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041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E3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2 ± 0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D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17</w:t>
            </w:r>
          </w:p>
        </w:tc>
      </w:tr>
      <w:tr w:rsidR="00A80101" w:rsidRPr="00175A36" w14:paraId="097C8D45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EC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7D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7.74± 0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FA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15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442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5A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D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CC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C4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2 ± 1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9C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85</w:t>
            </w:r>
          </w:p>
        </w:tc>
      </w:tr>
      <w:tr w:rsidR="00A80101" w:rsidRPr="00175A36" w14:paraId="3FA9337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3AD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C2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2± 0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38B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DD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9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3 ± 1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94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8F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94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6 ± 0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809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06</w:t>
            </w:r>
          </w:p>
        </w:tc>
      </w:tr>
      <w:tr w:rsidR="00A80101" w:rsidRPr="00175A36" w14:paraId="3AC158AB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836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1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4.04± 0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5E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DF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37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6 ± 0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2D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1A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D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0 ± 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C6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63</w:t>
            </w:r>
          </w:p>
        </w:tc>
      </w:tr>
      <w:tr w:rsidR="00A80101" w:rsidRPr="00175A36" w14:paraId="7805DAAB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376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39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84± 0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AD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97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5E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6 ± 0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57F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C3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5CF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6 ± 0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44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A80101" w:rsidRPr="00175A36" w14:paraId="704B95BB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1C4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88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72± 0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C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19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6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D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6 ± 1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C4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60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3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5 ± 0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0B2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80101" w:rsidRPr="00175A36" w14:paraId="08014AED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A7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716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7± 0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69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8C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A6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1 ± 0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7D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04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8C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 ± 0.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6D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17</w:t>
            </w:r>
          </w:p>
        </w:tc>
      </w:tr>
      <w:tr w:rsidR="00A80101" w:rsidRPr="00175A36" w14:paraId="4EE0470A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84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54B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4± 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AD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B3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90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0 ± 0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FC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60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82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9 ± 0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A60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88</w:t>
            </w:r>
          </w:p>
        </w:tc>
      </w:tr>
      <w:tr w:rsidR="00A80101" w:rsidRPr="00175A36" w14:paraId="580C000A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51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69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6± 0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40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B9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F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2 ± 1.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AC4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97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9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2 ± 0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EA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92</w:t>
            </w:r>
          </w:p>
        </w:tc>
      </w:tr>
      <w:tr w:rsidR="00A80101" w:rsidRPr="00175A36" w14:paraId="639B8509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21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E1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9.06± 0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7E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5A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D1E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4 ± 1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23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7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70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9 ± 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751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91</w:t>
            </w:r>
          </w:p>
        </w:tc>
      </w:tr>
      <w:tr w:rsidR="00A80101" w:rsidRPr="00175A36" w14:paraId="271F835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56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E6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4.00± 0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A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8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A2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56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1 ± 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D6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8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38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91A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3 ± 0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E8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61</w:t>
            </w:r>
          </w:p>
        </w:tc>
      </w:tr>
      <w:tr w:rsidR="00A80101" w:rsidRPr="00175A36" w14:paraId="66324F4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BD3F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F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9± 0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C8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FB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E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8 ± 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DF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EE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29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8 ± 0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A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24</w:t>
            </w:r>
          </w:p>
        </w:tc>
      </w:tr>
      <w:tr w:rsidR="00A80101" w:rsidRPr="00175A36" w14:paraId="06213EF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9A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00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45± 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87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A43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BC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4 ± 0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CB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CD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50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4 ± 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C3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89</w:t>
            </w:r>
          </w:p>
        </w:tc>
      </w:tr>
      <w:tr w:rsidR="00A80101" w:rsidRPr="00175A36" w14:paraId="3311D65B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A2D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5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47± 0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C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46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50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29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4 ± 0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D1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7F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1DD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5 ± 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90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07</w:t>
            </w:r>
          </w:p>
        </w:tc>
      </w:tr>
      <w:tr w:rsidR="00A80101" w:rsidRPr="00175A36" w14:paraId="380822B8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1C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LCA5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F5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4.26± 0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76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4C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46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0 ± 1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F5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6E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1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4 ± 0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47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89</w:t>
            </w:r>
          </w:p>
        </w:tc>
      </w:tr>
      <w:tr w:rsidR="00A80101" w:rsidRPr="00175A36" w14:paraId="3C1F489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C1BD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1C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2.81± 0.6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27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27A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663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5 ± 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93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152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E5D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3 ± 0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1F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37</w:t>
            </w:r>
          </w:p>
        </w:tc>
      </w:tr>
      <w:tr w:rsidR="00A80101" w:rsidRPr="00175A36" w14:paraId="079C7DB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A6F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A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41± 0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E40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CFC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83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4 ± 1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63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48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B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0 ± 0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BA0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37</w:t>
            </w:r>
          </w:p>
        </w:tc>
      </w:tr>
      <w:tr w:rsidR="00A80101" w:rsidRPr="00175A36" w14:paraId="565532EE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643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E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3± 0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52A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93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BBF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0C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2 ± 0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7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9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1F6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5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2 ± 0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C8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13</w:t>
            </w:r>
          </w:p>
        </w:tc>
      </w:tr>
      <w:tr w:rsidR="00A80101" w:rsidRPr="00175A36" w14:paraId="66C39C4E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B28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7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9± 0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0E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29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411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 ± 1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43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74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DF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9 ± 1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7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12</w:t>
            </w:r>
          </w:p>
        </w:tc>
      </w:tr>
      <w:tr w:rsidR="00A80101" w:rsidRPr="00175A36" w14:paraId="1EF9999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528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42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4± 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97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AC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A0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5 ± 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E5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04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20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1 ± 0.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6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30</w:t>
            </w:r>
          </w:p>
        </w:tc>
      </w:tr>
      <w:tr w:rsidR="00A80101" w:rsidRPr="00175A36" w14:paraId="0E4DAF32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F1E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F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4± 0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7D4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FE2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7D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5 ± 0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95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7B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04B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7 ± 0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A1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46</w:t>
            </w:r>
          </w:p>
        </w:tc>
      </w:tr>
      <w:tr w:rsidR="00A80101" w:rsidRPr="00175A36" w14:paraId="0FD997E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80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7C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32± 0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75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75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92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2 ± 1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19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E44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D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 ± 0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D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1</w:t>
            </w:r>
          </w:p>
        </w:tc>
      </w:tr>
      <w:tr w:rsidR="00A80101" w:rsidRPr="00175A36" w14:paraId="06AD0BD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AAB2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03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39± 0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86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29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C7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0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35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0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CA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0B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3 ± 0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B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05</w:t>
            </w:r>
          </w:p>
        </w:tc>
      </w:tr>
      <w:tr w:rsidR="00A80101" w:rsidRPr="00175A36" w14:paraId="2CB1093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9A1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OCL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8E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8± 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8C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68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37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F6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3 ± 0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DB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AC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7C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0 ± 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B7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4</w:t>
            </w:r>
          </w:p>
        </w:tc>
      </w:tr>
      <w:tr w:rsidR="00A80101" w:rsidRPr="00175A36" w14:paraId="7AB6B6D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9A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FA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± 0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1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5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22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26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3 ± 0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2AF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27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D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6 ± 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B1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37</w:t>
            </w:r>
          </w:p>
        </w:tc>
      </w:tr>
      <w:tr w:rsidR="00A80101" w:rsidRPr="00175A36" w14:paraId="5EADAF2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0A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17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1± 0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B6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15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2EB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D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445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03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BB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7 ± 0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A3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97</w:t>
            </w:r>
          </w:p>
        </w:tc>
      </w:tr>
      <w:tr w:rsidR="00A80101" w:rsidRPr="00175A36" w14:paraId="43F2DB70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798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EA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9± 0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C66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07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DE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5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3 ± 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9F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1F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96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4 ± 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7C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A80101" w:rsidRPr="00175A36" w14:paraId="6F2F0A6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1FA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F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6± 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0E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06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8E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96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2 ± 0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AB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9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BA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37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 ± 0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481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59</w:t>
            </w:r>
          </w:p>
        </w:tc>
      </w:tr>
      <w:tr w:rsidR="00A80101" w:rsidRPr="00175A36" w14:paraId="67FEFFDC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0C44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TG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5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2± 0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30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23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4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8 ± 0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F6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ECB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E2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76 ± 0.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75B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A80101" w:rsidRPr="00175A36" w14:paraId="136EE211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7ECD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D2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7± 0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E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D6A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24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8 ± 0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0C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2E3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96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1 ± 0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20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81</w:t>
            </w:r>
          </w:p>
        </w:tc>
      </w:tr>
      <w:tr w:rsidR="00A80101" w:rsidRPr="00175A36" w14:paraId="61FC909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2C1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RHE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20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4± 0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CD5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9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7C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5A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9 ± 1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64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6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D5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A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7 ± 0.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E7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15</w:t>
            </w:r>
          </w:p>
        </w:tc>
      </w:tr>
      <w:tr w:rsidR="00A80101" w:rsidRPr="00175A36" w14:paraId="4E6B81E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35F7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1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52± 1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BA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E9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49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7 ± 1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A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0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10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7A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5 ± 0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9A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75</w:t>
            </w:r>
          </w:p>
        </w:tc>
      </w:tr>
      <w:tr w:rsidR="00A80101" w:rsidRPr="00175A36" w14:paraId="47822707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3EA8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E4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2± 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D7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79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1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5 ± 1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B3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819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B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5 ± 0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42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93</w:t>
            </w:r>
          </w:p>
        </w:tc>
      </w:tr>
      <w:tr w:rsidR="00A80101" w:rsidRPr="00175A36" w14:paraId="6BC7D8F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0D7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4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56± 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A8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7F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2E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92 ± 0.4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D9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2E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82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4 ± 1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98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37</w:t>
            </w:r>
          </w:p>
        </w:tc>
      </w:tr>
      <w:tr w:rsidR="00A80101" w:rsidRPr="00175A36" w14:paraId="7C4C668F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E03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1E5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2± 0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5A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3A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F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5 ± 0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55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6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8B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DFC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2 ± 0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B2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A80101" w:rsidRPr="00175A36" w14:paraId="10A14C9E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749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DE6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6± 0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F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6F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CF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1 ± 0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AE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3E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DC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1 ± 0.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B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78</w:t>
            </w:r>
          </w:p>
        </w:tc>
      </w:tr>
      <w:tr w:rsidR="00A80101" w:rsidRPr="00175A36" w14:paraId="2E0808DF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12C2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EKT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94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4± 0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0D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72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9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6 ± 1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11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73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95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3 ± 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A4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A80101" w:rsidRPr="00175A36" w14:paraId="668A5A6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28A9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FE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0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01± 0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8C2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08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6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8 ± 1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01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80E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D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2 ± 0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4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23</w:t>
            </w:r>
          </w:p>
        </w:tc>
      </w:tr>
      <w:tr w:rsidR="00A80101" w:rsidRPr="00175A36" w14:paraId="6939DB3F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61C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A7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31± 0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5F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B9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06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4 ± 0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C5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5F3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3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5 ± 0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A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24</w:t>
            </w:r>
          </w:p>
        </w:tc>
      </w:tr>
      <w:tr w:rsidR="00A80101" w:rsidRPr="00175A36" w14:paraId="45EA146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AB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8E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3± 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72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3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A3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28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2 ± 0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BE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7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5FF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2F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0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40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62</w:t>
            </w:r>
          </w:p>
        </w:tc>
      </w:tr>
      <w:tr w:rsidR="00A80101" w:rsidRPr="00175A36" w14:paraId="2BDED744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565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3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12± 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1D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20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F4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2 ± 1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FE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9D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C32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0 ± 0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CB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65</w:t>
            </w:r>
          </w:p>
        </w:tc>
      </w:tr>
      <w:tr w:rsidR="00A80101" w:rsidRPr="00175A36" w14:paraId="3F234D93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5E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JP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68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1± 0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77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9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0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70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2 ± 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04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BC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EDC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3 ± 0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44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07</w:t>
            </w:r>
          </w:p>
        </w:tc>
      </w:tr>
      <w:tr w:rsidR="00A80101" w:rsidRPr="00175A36" w14:paraId="55B4C166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E10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E7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5± 0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C5F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92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52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 ± 0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C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0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897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6 ± 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6F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A80101" w:rsidRPr="00175A36" w14:paraId="6CA24DED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AF4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E6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9± 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BE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5B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15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3 ± 0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7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3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9F3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1A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5 ± 0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B8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20</w:t>
            </w:r>
          </w:p>
        </w:tc>
      </w:tr>
      <w:tr w:rsidR="00A80101" w:rsidRPr="00175A36" w14:paraId="6F3C1282" w14:textId="77777777" w:rsidTr="00CE0CF5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CAB" w14:textId="77777777" w:rsidR="00A80101" w:rsidRPr="00175A36" w:rsidRDefault="00A80101" w:rsidP="00CE0CF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16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36± 0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D37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2F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21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67 ± 0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34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F4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32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1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70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19</w:t>
            </w:r>
          </w:p>
        </w:tc>
      </w:tr>
    </w:tbl>
    <w:p w14:paraId="1BCFDD0B" w14:textId="77777777" w:rsidR="004621BA" w:rsidRDefault="004621BA" w:rsidP="004621BA">
      <w:pPr>
        <w:spacing w:line="360" w:lineRule="auto"/>
        <w:rPr>
          <w:b/>
          <w:bCs/>
          <w:sz w:val="22"/>
          <w:szCs w:val="22"/>
        </w:rPr>
      </w:pPr>
    </w:p>
    <w:p w14:paraId="6E9F03A1" w14:textId="49C814B9" w:rsidR="00A80101" w:rsidRPr="00E834DB" w:rsidRDefault="00A80101" w:rsidP="004621BA">
      <w:pPr>
        <w:spacing w:line="360" w:lineRule="auto"/>
        <w:rPr>
          <w:b/>
          <w:bCs/>
          <w:sz w:val="22"/>
          <w:szCs w:val="22"/>
        </w:rPr>
      </w:pPr>
      <w:r w:rsidRPr="00175A36">
        <w:rPr>
          <w:b/>
          <w:bCs/>
          <w:sz w:val="22"/>
          <w:szCs w:val="22"/>
        </w:rPr>
        <w:lastRenderedPageBreak/>
        <w:t xml:space="preserve">Supplementary Table 3. </w:t>
      </w:r>
      <w:r w:rsidRPr="00175A36">
        <w:rPr>
          <w:sz w:val="22"/>
          <w:szCs w:val="22"/>
        </w:rPr>
        <w:t>Gene expression of primary bovine mammary epithelial cells (</w:t>
      </w:r>
      <w:proofErr w:type="spellStart"/>
      <w:r w:rsidRPr="00175A36">
        <w:rPr>
          <w:sz w:val="22"/>
          <w:szCs w:val="22"/>
        </w:rPr>
        <w:t>pBMEC</w:t>
      </w:r>
      <w:proofErr w:type="spellEnd"/>
      <w:r>
        <w:rPr>
          <w:sz w:val="22"/>
          <w:szCs w:val="22"/>
        </w:rPr>
        <w:t>)</w:t>
      </w:r>
      <w:r w:rsidRPr="00175A36">
        <w:rPr>
          <w:sz w:val="22"/>
          <w:szCs w:val="22"/>
        </w:rPr>
        <w:t xml:space="preserve"> after 8-, 12- or 24-hour exposure to either 0, 50, 200 or 500 </w:t>
      </w:r>
      <w:proofErr w:type="spellStart"/>
      <w:r w:rsidRPr="00175A36">
        <w:rPr>
          <w:color w:val="000000" w:themeColor="text1"/>
          <w:sz w:val="22"/>
          <w:szCs w:val="22"/>
        </w:rPr>
        <w:t>μM</w:t>
      </w:r>
      <w:proofErr w:type="spellEnd"/>
      <w:r w:rsidRPr="00175A36">
        <w:rPr>
          <w:color w:val="000000" w:themeColor="text1"/>
          <w:sz w:val="22"/>
          <w:szCs w:val="22"/>
        </w:rPr>
        <w:t xml:space="preserve"> of 5-HTP. </w:t>
      </w:r>
      <w:r w:rsidRPr="00175A36">
        <w:rPr>
          <w:sz w:val="22"/>
          <w:szCs w:val="22"/>
        </w:rPr>
        <w:t>Data is presented as relative mRNA expression (∆∆Ct = ∆Ct Dose 0 (CON) - ∆Ct Dose 50, 200 or 500)) ± standard error of the mean (SEM).</w:t>
      </w:r>
      <w:r>
        <w:rPr>
          <w:sz w:val="22"/>
          <w:szCs w:val="22"/>
        </w:rPr>
        <w:t xml:space="preserve"> </w:t>
      </w:r>
      <w:r w:rsidRPr="004F234C">
        <w:rPr>
          <w:sz w:val="22"/>
          <w:szCs w:val="22"/>
        </w:rPr>
        <w:t>Positive and negative ∆∆Ct indicates upregulation and downregulation, respectively.</w:t>
      </w:r>
      <w:r>
        <w:rPr>
          <w:sz w:val="22"/>
          <w:szCs w:val="22"/>
        </w:rPr>
        <w:t xml:space="preserve"> </w:t>
      </w:r>
      <w:r w:rsidRPr="00175A36">
        <w:rPr>
          <w:sz w:val="22"/>
          <w:szCs w:val="22"/>
        </w:rPr>
        <w:t xml:space="preserve">Significance declared at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 xml:space="preserve">-value ≤ 0.05 (bold) and tendencies at 0.05 &lt;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>-value ≤ 0.10 (italicized).</w:t>
      </w:r>
      <w:r>
        <w:rPr>
          <w:sz w:val="22"/>
          <w:szCs w:val="22"/>
        </w:rPr>
        <w:t xml:space="preserve"> </w:t>
      </w:r>
    </w:p>
    <w:p w14:paraId="655B21CF" w14:textId="77777777" w:rsidR="00A80101" w:rsidRPr="00175A36" w:rsidRDefault="00A80101" w:rsidP="00A80101">
      <w:pPr>
        <w:jc w:val="both"/>
        <w:rPr>
          <w:sz w:val="22"/>
          <w:szCs w:val="22"/>
        </w:rPr>
      </w:pPr>
    </w:p>
    <w:tbl>
      <w:tblPr>
        <w:tblW w:w="8652" w:type="dxa"/>
        <w:tblLook w:val="04A0" w:firstRow="1" w:lastRow="0" w:firstColumn="1" w:lastColumn="0" w:noHBand="0" w:noVBand="1"/>
      </w:tblPr>
      <w:tblGrid>
        <w:gridCol w:w="1452"/>
        <w:gridCol w:w="1469"/>
        <w:gridCol w:w="851"/>
        <w:gridCol w:w="261"/>
        <w:gridCol w:w="1519"/>
        <w:gridCol w:w="841"/>
        <w:gridCol w:w="261"/>
        <w:gridCol w:w="1474"/>
        <w:gridCol w:w="866"/>
      </w:tblGrid>
      <w:tr w:rsidR="00A80101" w:rsidRPr="00175A36" w14:paraId="5E26293C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F8CF" w14:textId="77777777" w:rsidR="00A80101" w:rsidRPr="00175A36" w:rsidRDefault="00A80101" w:rsidP="00CE0CF5">
            <w:pPr>
              <w:rPr>
                <w:sz w:val="22"/>
                <w:szCs w:val="22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0BA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0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50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8E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1657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0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2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A4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489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0 </w:t>
            </w:r>
            <w:r w:rsidRPr="00175A36">
              <w:rPr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 500</w:t>
            </w:r>
          </w:p>
        </w:tc>
      </w:tr>
      <w:tr w:rsidR="00A80101" w:rsidRPr="00175A36" w14:paraId="4D193C42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C9F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33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(∆∆Ct ± S.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A06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6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A4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(∆∆Ct ± S.E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D15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F8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99F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(∆∆Ct ± S.E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072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A80101" w:rsidRPr="00175A36" w14:paraId="13610CC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8B1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8 Hou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CA8A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A9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1A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AC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BE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B6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89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BC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37FAA019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4D7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0B5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16D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E3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48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78E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98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C01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17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5F8CB13B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C390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35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7 ± 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6A4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B500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1E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81 ± 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3F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10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8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 ± 0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6E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A80101" w:rsidRPr="00175A36" w14:paraId="44C3F345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6D1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465C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76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A1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7E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8F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EB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47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7A97680A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84F2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FA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11 ± 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F30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566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ED5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98 ± 0.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D08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D8C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240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1 ± 0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299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A80101" w:rsidRPr="00175A36" w14:paraId="5D32EA1B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914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12 Hou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80B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52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E9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31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04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38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A6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05B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6D8204E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FE5B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5CA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11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F4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200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25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64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3B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09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136E1543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887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36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4 ± 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7C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17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71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9 ± 0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7B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E1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5B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6 ± 0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9E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A80101" w:rsidRPr="00175A36" w14:paraId="5C320468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6F01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D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1 ± 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A4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4F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2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 ± 0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AB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DDF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29C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85 ± 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50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A80101" w:rsidRPr="00175A36" w14:paraId="3EED08B2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0066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AC5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7DB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3A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A1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392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E4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44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51CF430A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5807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35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 1.2 ± 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5F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F4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A5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3 ± 0.2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968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48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80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5 ± 0.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03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A80101" w:rsidRPr="00175A36" w14:paraId="1CBC6DB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30F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38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 0.02 ± 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5C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8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3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2 ± 0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1D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BA5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83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8 ± 0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66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A80101" w:rsidRPr="00175A36" w14:paraId="0B0B2FB4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A0DD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06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 0.14 ± 0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9D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E3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8C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2 ± 0.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FF4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63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18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2 ± 0.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6CA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8</w:t>
            </w:r>
          </w:p>
        </w:tc>
      </w:tr>
      <w:tr w:rsidR="00A80101" w:rsidRPr="00175A36" w14:paraId="65B625B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855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AB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1 ± 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D5D3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1DA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5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0 ± 0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5F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6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A0C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 ± 0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83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A80101" w:rsidRPr="00175A36" w14:paraId="15190159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ABE3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Heat Shoc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F058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16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60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EB0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28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76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A3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AF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5C20A0E4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75B7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EB2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9 ± 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68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2DD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5B0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 ± 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8794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588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75D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2 ± 0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7107F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A80101" w:rsidRPr="00175A36" w14:paraId="72C0FFE5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32FA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24 Hou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D18" w14:textId="77777777" w:rsidR="00A80101" w:rsidRPr="00175A36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75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418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4A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6A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1D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BA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F8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0332BA3D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3F1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Serotonin Signa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937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5C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21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60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8A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F7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A3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79E33663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69DC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 xml:space="preserve">5-HT7 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38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8 ± 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98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CC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43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8 ± 0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5C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01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F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7 ±0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FA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A80101" w:rsidRPr="00175A36" w14:paraId="4EC1E12E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6363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AD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45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46 ± 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A0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4E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05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9 ± 0.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61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0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B3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9 ± 0.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F9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A80101" w:rsidRPr="00175A36" w14:paraId="53162F9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83F0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36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8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B7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3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4E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8 ± 0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C878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90D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02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3 ± 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9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A80101" w:rsidRPr="00175A36" w14:paraId="692EEB7A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AF4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238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4E1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FD6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263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3A9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88B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B1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E0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67E725D1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79A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87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0.79 ± 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DA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AD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9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68 ± 0.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DF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26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E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1 ± 0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A1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A80101" w:rsidRPr="00175A36" w14:paraId="72E69AD6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2FB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AE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 0.7 ± 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B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2D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4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6 ± 0.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0B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62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044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3 ± 0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889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A80101" w:rsidRPr="00175A36" w14:paraId="3D3A94A0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45D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79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7 ± 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67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F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8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41 ± 0.39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EE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DA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E6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4 ± 0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6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A80101" w:rsidRPr="00175A36" w14:paraId="7DA952D8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430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Autophag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28C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5A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5E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6F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96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669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9F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4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1EA17B31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A64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3D5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9 ± 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B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6F6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10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4 ± 0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DD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A69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10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3 ± 0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7C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A80101" w:rsidRPr="00175A36" w14:paraId="3CBA1594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57A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884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FE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09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69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6BC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15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12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18FB9884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232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036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7 ± 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F94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894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1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9 ± 0.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49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30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75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7 ± 0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BF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A80101" w:rsidRPr="00175A36" w14:paraId="343DA17A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754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CDE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1 ± 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68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7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CC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0 ± 0.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10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5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1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3 ± 0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A4B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9</w:t>
            </w:r>
          </w:p>
        </w:tc>
      </w:tr>
      <w:tr w:rsidR="00A80101" w:rsidRPr="00175A36" w14:paraId="07BDE78D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42E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0E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 ± 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F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CF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1BE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6 ± 0.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CB2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D9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249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69 ± 0.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9A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A80101" w:rsidRPr="00175A36" w14:paraId="25A65EB6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911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lastRenderedPageBreak/>
              <w:t>AKT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7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4 ± 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EBC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B7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DF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7 ± 0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D0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041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35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3 ± 0.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FA9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A80101" w:rsidRPr="00175A36" w14:paraId="0AA3474F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163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8C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8 ± 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0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E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64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5 ± 0.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4C7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0BD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03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4 ± 0.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16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A80101" w:rsidRPr="00175A36" w14:paraId="76FA4631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8D9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RHE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4AA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 0.33 ± 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AD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679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EC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8 ± 0.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E04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16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8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5 ± 0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9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A80101" w:rsidRPr="00175A36" w14:paraId="3414EC93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19F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094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1 ± 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E59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43A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23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54 ± 0.4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0F3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E9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27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2 ± 0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71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A80101" w:rsidRPr="00175A36" w14:paraId="2B5E60E0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4DA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3A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7 ± 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4C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71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66F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2 ± 0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C9E1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226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DE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 ± 0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2C9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  <w:tr w:rsidR="00A80101" w:rsidRPr="00175A36" w14:paraId="5AD48B89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327C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Heat Shock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955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6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8C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7D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BBC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DA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695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09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2A071F4C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D93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HSF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DBF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1 ± 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27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1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FC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 ± 0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C3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24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79C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6 ± 0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5B73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1</w:t>
            </w:r>
          </w:p>
        </w:tc>
      </w:tr>
      <w:tr w:rsidR="00A80101" w:rsidRPr="00175A36" w14:paraId="753D1348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C40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ECM Remode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4B0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47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A4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89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B0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9C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D5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0650115F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435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3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 ± 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1D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3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67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3 ± 0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CDD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CE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96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 0.23 ± 0.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FE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A80101" w:rsidRPr="00175A36" w14:paraId="254B254A" w14:textId="77777777" w:rsidTr="00CE0CF5">
        <w:trPr>
          <w:trHeight w:val="32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06F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21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5 ± 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F7E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DDF" w14:textId="77777777" w:rsidR="00A80101" w:rsidRPr="00175A36" w:rsidRDefault="00A80101" w:rsidP="00CE0CF5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73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0.12 ± 0.9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86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30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1D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77 ± 0.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D9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A80101" w:rsidRPr="00175A36" w14:paraId="7C19446E" w14:textId="77777777" w:rsidTr="00CE0CF5">
        <w:trPr>
          <w:trHeight w:val="320"/>
        </w:trPr>
        <w:tc>
          <w:tcPr>
            <w:tcW w:w="2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D28" w14:textId="77777777" w:rsidR="00A80101" w:rsidRPr="002E753D" w:rsidRDefault="00A80101" w:rsidP="00CE0CF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E753D">
              <w:rPr>
                <w:b/>
                <w:bCs/>
                <w:color w:val="000000"/>
                <w:sz w:val="18"/>
                <w:szCs w:val="18"/>
              </w:rPr>
              <w:t>Tight Junc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06FD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17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C94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9A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BEE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7E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61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C4D258F" w14:textId="77777777" w:rsidTr="00CE0CF5">
        <w:trPr>
          <w:trHeight w:val="340"/>
        </w:trPr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1C01" w14:textId="77777777" w:rsidR="00A80101" w:rsidRPr="00175A36" w:rsidRDefault="00A80101" w:rsidP="00CE0CF5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64F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05 ± 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DB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698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430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009 ± 0.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14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4FF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25C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2 ± 0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2160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0.06</w:t>
            </w:r>
          </w:p>
        </w:tc>
      </w:tr>
    </w:tbl>
    <w:p w14:paraId="46A6B5F1" w14:textId="77777777" w:rsidR="00A80101" w:rsidRPr="00175A36" w:rsidRDefault="00A80101" w:rsidP="00A80101">
      <w:pPr>
        <w:jc w:val="both"/>
        <w:rPr>
          <w:sz w:val="22"/>
          <w:szCs w:val="22"/>
        </w:rPr>
      </w:pPr>
    </w:p>
    <w:p w14:paraId="049EB3F9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76B0DA1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40F6BFD7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52A7997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9877191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3C1CAE1A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335000E6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1F3F4F26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ACC253E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64BD9D74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94E547D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2D0C2816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466AA451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042E867B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07E9C200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2DC43F03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CB214BA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36D21E14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35D8BE6E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70E61A5" w14:textId="77777777" w:rsidR="00A80101" w:rsidRPr="00175A36" w:rsidRDefault="00A80101" w:rsidP="00A80101">
      <w:pPr>
        <w:jc w:val="both"/>
        <w:rPr>
          <w:b/>
          <w:bCs/>
          <w:sz w:val="22"/>
          <w:szCs w:val="22"/>
        </w:rPr>
      </w:pPr>
    </w:p>
    <w:p w14:paraId="5DC4CF0E" w14:textId="77777777" w:rsidR="00A80101" w:rsidRDefault="00A80101" w:rsidP="00A8010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702242E" w14:textId="77777777" w:rsidR="00682CB4" w:rsidRDefault="00682CB4" w:rsidP="004621BA">
      <w:pPr>
        <w:spacing w:line="360" w:lineRule="auto"/>
        <w:jc w:val="both"/>
        <w:rPr>
          <w:b/>
          <w:bCs/>
          <w:sz w:val="22"/>
          <w:szCs w:val="22"/>
        </w:rPr>
        <w:sectPr w:rsidR="00682CB4" w:rsidSect="00A801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483D4D" w14:textId="61BCE74B" w:rsidR="00A80101" w:rsidRPr="00175A36" w:rsidRDefault="00A80101" w:rsidP="004621BA">
      <w:pPr>
        <w:spacing w:line="360" w:lineRule="auto"/>
        <w:jc w:val="both"/>
        <w:rPr>
          <w:sz w:val="22"/>
          <w:szCs w:val="22"/>
        </w:rPr>
      </w:pPr>
      <w:r w:rsidRPr="00175A36">
        <w:rPr>
          <w:b/>
          <w:bCs/>
          <w:sz w:val="22"/>
          <w:szCs w:val="22"/>
        </w:rPr>
        <w:lastRenderedPageBreak/>
        <w:t xml:space="preserve">Supplemental Table 4. </w:t>
      </w:r>
      <w:r w:rsidRPr="00175A36">
        <w:rPr>
          <w:sz w:val="22"/>
          <w:szCs w:val="22"/>
        </w:rPr>
        <w:t>Interaction between 5-Hydroxy-L-tryptophan (5-HTP) dose and incubation temperature.</w:t>
      </w:r>
      <w:r w:rsidRPr="00175A36">
        <w:rPr>
          <w:b/>
          <w:bCs/>
          <w:sz w:val="22"/>
          <w:szCs w:val="22"/>
        </w:rPr>
        <w:t xml:space="preserve"> </w:t>
      </w:r>
      <w:r w:rsidRPr="00175A36">
        <w:rPr>
          <w:sz w:val="22"/>
          <w:szCs w:val="22"/>
        </w:rPr>
        <w:t>Gene expression of primary bovine mammary epithelial cells (</w:t>
      </w:r>
      <w:proofErr w:type="spellStart"/>
      <w:r w:rsidRPr="00175A36">
        <w:rPr>
          <w:sz w:val="22"/>
          <w:szCs w:val="22"/>
        </w:rPr>
        <w:t>pBMEC</w:t>
      </w:r>
      <w:proofErr w:type="spellEnd"/>
      <w:r>
        <w:rPr>
          <w:sz w:val="22"/>
          <w:szCs w:val="22"/>
        </w:rPr>
        <w:t>)</w:t>
      </w:r>
      <w:r w:rsidRPr="00175A36">
        <w:rPr>
          <w:sz w:val="22"/>
          <w:szCs w:val="22"/>
        </w:rPr>
        <w:t xml:space="preserve"> after 8-, 12- or 24-hour exposure of either 0, 50, 200 or 500 </w:t>
      </w:r>
      <w:proofErr w:type="spellStart"/>
      <w:r w:rsidRPr="00175A36">
        <w:rPr>
          <w:color w:val="000000" w:themeColor="text1"/>
          <w:sz w:val="22"/>
          <w:szCs w:val="22"/>
        </w:rPr>
        <w:t>μM</w:t>
      </w:r>
      <w:proofErr w:type="spellEnd"/>
      <w:r w:rsidRPr="00175A36">
        <w:rPr>
          <w:sz w:val="22"/>
          <w:szCs w:val="22"/>
        </w:rPr>
        <w:t xml:space="preserve"> doses of 5-HTP in thermoneutral (37°C, TN) or heat shock (41.5°C, HS) culture conditions. Data is presented as ∆∆Ct (∆∆Ct = ∆Ct TN Dose 0 (CON) - ∆Ct treatment)) ± standard error of the mean (SEM) with fold change (2</w:t>
      </w:r>
      <w:r w:rsidRPr="00175A36">
        <w:rPr>
          <w:sz w:val="22"/>
          <w:szCs w:val="22"/>
          <w:vertAlign w:val="superscript"/>
        </w:rPr>
        <w:t>-∆∆Ct</w:t>
      </w:r>
      <w:r w:rsidRPr="00175A36">
        <w:rPr>
          <w:sz w:val="22"/>
          <w:szCs w:val="22"/>
        </w:rPr>
        <w:t xml:space="preserve">) provided if trending towards significance or significant. Significance declared at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 xml:space="preserve">-value ≤ 0.05 and tendencies at 0.05 &lt; </w:t>
      </w:r>
      <w:r w:rsidRPr="00175A36">
        <w:rPr>
          <w:i/>
          <w:iCs/>
          <w:sz w:val="22"/>
          <w:szCs w:val="22"/>
        </w:rPr>
        <w:t>P</w:t>
      </w:r>
      <w:r w:rsidRPr="00175A36">
        <w:rPr>
          <w:sz w:val="22"/>
          <w:szCs w:val="22"/>
        </w:rPr>
        <w:t xml:space="preserve">-value ≤ 0.10 (italicized). </w:t>
      </w:r>
    </w:p>
    <w:tbl>
      <w:tblPr>
        <w:tblW w:w="11716" w:type="dxa"/>
        <w:tblLook w:val="04A0" w:firstRow="1" w:lastRow="0" w:firstColumn="1" w:lastColumn="0" w:noHBand="0" w:noVBand="1"/>
      </w:tblPr>
      <w:tblGrid>
        <w:gridCol w:w="1976"/>
        <w:gridCol w:w="1098"/>
        <w:gridCol w:w="531"/>
        <w:gridCol w:w="261"/>
        <w:gridCol w:w="1155"/>
        <w:gridCol w:w="441"/>
        <w:gridCol w:w="261"/>
        <w:gridCol w:w="1098"/>
        <w:gridCol w:w="441"/>
        <w:gridCol w:w="261"/>
        <w:gridCol w:w="1098"/>
        <w:gridCol w:w="441"/>
        <w:gridCol w:w="261"/>
        <w:gridCol w:w="1097"/>
        <w:gridCol w:w="531"/>
        <w:gridCol w:w="261"/>
        <w:gridCol w:w="1097"/>
        <w:gridCol w:w="531"/>
      </w:tblGrid>
      <w:tr w:rsidR="00A80101" w:rsidRPr="00175A36" w14:paraId="06B8A83B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9E6C" w14:textId="77777777" w:rsidR="00A80101" w:rsidRPr="00175A36" w:rsidRDefault="00A80101" w:rsidP="00CE0CF5">
            <w:pPr>
              <w:rPr>
                <w:sz w:val="22"/>
                <w:szCs w:val="22"/>
              </w:rPr>
            </w:pPr>
          </w:p>
        </w:tc>
        <w:tc>
          <w:tcPr>
            <w:tcW w:w="4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5AD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E07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1B50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80101" w:rsidRPr="00175A36" w14:paraId="5E53DDA2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9395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A52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s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50 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3E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D3D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.s</w:t>
            </w:r>
            <w:proofErr w:type="spellEnd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20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FA48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7CD1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.s</w:t>
            </w:r>
            <w:proofErr w:type="spellEnd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5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48A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916F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.s</w:t>
            </w:r>
            <w:proofErr w:type="spellEnd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50 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077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F9B6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.s</w:t>
            </w:r>
            <w:proofErr w:type="spellEnd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20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4EC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285B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  <w:proofErr w:type="spellStart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v.s</w:t>
            </w:r>
            <w:proofErr w:type="spellEnd"/>
            <w:r w:rsidRPr="00175A36">
              <w:rPr>
                <w:b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175A36">
              <w:rPr>
                <w:b/>
                <w:bCs/>
                <w:color w:val="000000"/>
                <w:sz w:val="16"/>
                <w:szCs w:val="16"/>
              </w:rPr>
              <w:t xml:space="preserve"> 500</w:t>
            </w:r>
          </w:p>
        </w:tc>
      </w:tr>
      <w:tr w:rsidR="00A80101" w:rsidRPr="00175A36" w14:paraId="79A43D23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80FE" w14:textId="77777777" w:rsidR="00A80101" w:rsidRPr="00175A36" w:rsidRDefault="00A80101" w:rsidP="00CE0CF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5A36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74C0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± S.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D9D7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031D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72F5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± S.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11ED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5A63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3EAA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± S.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CA29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6EE4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22587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± S.E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79E5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1577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56D1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± S.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4892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F2B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0E46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∆∆Ct  ± S.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8278" w14:textId="77777777" w:rsidR="00A80101" w:rsidRPr="00175A36" w:rsidRDefault="00A80101" w:rsidP="00CE0CF5">
            <w:pPr>
              <w:jc w:val="center"/>
              <w:rPr>
                <w:color w:val="000000"/>
                <w:sz w:val="16"/>
                <w:szCs w:val="16"/>
              </w:rPr>
            </w:pPr>
            <w:r w:rsidRPr="00175A36">
              <w:rPr>
                <w:color w:val="000000"/>
                <w:sz w:val="16"/>
                <w:szCs w:val="16"/>
              </w:rPr>
              <w:t>FC</w:t>
            </w:r>
          </w:p>
        </w:tc>
      </w:tr>
      <w:tr w:rsidR="00A80101" w:rsidRPr="00175A36" w14:paraId="1DA954A4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82F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>8 Hou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CF46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638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A80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745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294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0AB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EFC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9299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489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8427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17B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CFD6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867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215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213A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807D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41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</w:tr>
      <w:tr w:rsidR="00A80101" w:rsidRPr="00175A36" w14:paraId="51FCE214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73B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 xml:space="preserve">Serotonin Signaling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7921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D7C2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EF30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9B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7A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6E5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A02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F1F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D6B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4D0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B9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DE3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DD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D4E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50E5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2692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6E2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</w:tr>
      <w:tr w:rsidR="00A80101" w:rsidRPr="00175A36" w14:paraId="6CB15FE6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B45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2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66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7 ± 1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2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92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1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2 ± 1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0FE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E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E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6 ± 1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B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8DC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A4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6.26 ± 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9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7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D8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0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5 ± 1.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B19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1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6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22 ± 1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0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75BA3DF5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EFE" w14:textId="77777777" w:rsidR="00A80101" w:rsidRPr="002E753D" w:rsidRDefault="00A80101" w:rsidP="00CE0CF5">
            <w:pPr>
              <w:ind w:firstLineChars="100" w:firstLine="161"/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A9B" w14:textId="77777777" w:rsidR="00A80101" w:rsidRPr="00175A36" w:rsidRDefault="00A80101" w:rsidP="00CE0CF5">
            <w:pPr>
              <w:ind w:firstLineChars="100" w:firstLine="161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782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353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A7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93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AA1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39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45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C71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6D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C15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EE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71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5C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7D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05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BC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09DA885C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E575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59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83 ± 1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8BB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5C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E10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32 ± 1.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94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CB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F58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19 ± 1.6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008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15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B28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47 ± 1.2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CF1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BFE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032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93 ± 1.2 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968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E0D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334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76 ± 1.3 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E8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6.7</w:t>
            </w:r>
          </w:p>
        </w:tc>
      </w:tr>
      <w:tr w:rsidR="00A80101" w:rsidRPr="00175A36" w14:paraId="7A134AB8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32D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>12 Hou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0033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8FF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2F9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EC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6D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96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DB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3AF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4D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44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07E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9A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A7B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00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C0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59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F9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77D434D7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B61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 xml:space="preserve">Serotonin Signaling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FDD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3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4E7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B6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8C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23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28D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64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0C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FF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0F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49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FC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16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ED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35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99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1C3036BA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0B87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R1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16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0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244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D9E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1B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A7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C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22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9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E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AC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6B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4 ± 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C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B3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1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6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F2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78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F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3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D07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8</w:t>
            </w:r>
          </w:p>
        </w:tc>
      </w:tr>
      <w:tr w:rsidR="00A80101" w:rsidRPr="00175A36" w14:paraId="549CA279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2F7A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R1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DC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6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B98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814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7E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2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5E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1ED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D51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8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6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85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03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18± 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6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17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0A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58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9B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9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2A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78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CA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A80101" w:rsidRPr="00175A36" w14:paraId="6312D0E2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A72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R1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CC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4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B45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53B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6F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0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50F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2F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63B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7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442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EC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4B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19 ± 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5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7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5B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62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31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19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77C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2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98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8</w:t>
            </w:r>
          </w:p>
        </w:tc>
      </w:tr>
      <w:tr w:rsidR="00A80101" w:rsidRPr="00175A36" w14:paraId="20003A45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D38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R2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57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0.98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F0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E4E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E3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03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4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AC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91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6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D5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4C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FC2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83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C81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D0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3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7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3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7A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C7B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68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F6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A80101" w:rsidRPr="00175A36" w14:paraId="39678C62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09F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5-HTR3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2F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6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6FB5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8BA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F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2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A8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B6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8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4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44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FE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BE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28 ± 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9E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F9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20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79 ± 0.6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3E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30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1A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02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4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4.1</w:t>
            </w:r>
          </w:p>
        </w:tc>
      </w:tr>
      <w:tr w:rsidR="00A80101" w:rsidRPr="00175A36" w14:paraId="47DEF69A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39B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0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9 ± 0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D9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E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68A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5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3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E98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80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56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83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E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0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66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1E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1D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18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2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861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6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FA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6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29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A80101" w:rsidRPr="00175A36" w14:paraId="38D5D013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CF3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94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5 ± 0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C5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66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9B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8 ± 0.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FAB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02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7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8 ± 0.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A1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F3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6B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37 ± 0.4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18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273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9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37 ± 0.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19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3FA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1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9 ± 0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E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3</w:t>
            </w:r>
          </w:p>
        </w:tc>
      </w:tr>
      <w:tr w:rsidR="00A80101" w:rsidRPr="00175A36" w14:paraId="5A034F0F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86F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IDO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A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6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A9E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8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18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8 ± 0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E1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77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C5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1 ± 0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9C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99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9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15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58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2E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1B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62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02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20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F9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1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B2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8</w:t>
            </w:r>
          </w:p>
        </w:tc>
      </w:tr>
      <w:tr w:rsidR="00A80101" w:rsidRPr="00175A36" w14:paraId="4BFFD09D" w14:textId="77777777" w:rsidTr="00CE0CF5">
        <w:trPr>
          <w:trHeight w:val="280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5C5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Involution Biomarker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FCE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87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76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C0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0A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CE0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12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68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77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3A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D57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FD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B9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6E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85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26F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0083BAFE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7EB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 xml:space="preserve">FASLG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6E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6.43 ± 1.7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E7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86.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30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2A6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91 ± 1.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5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09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EB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2.78 ± 1.2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4F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CB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681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61 ±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F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6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FC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5.27 ± 1.4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4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CD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7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3.98 ± 1.4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8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5.8</w:t>
            </w:r>
          </w:p>
        </w:tc>
      </w:tr>
      <w:tr w:rsidR="00A80101" w:rsidRPr="00175A36" w14:paraId="4849D9ED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244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A0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8 ± 0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0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FF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D8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1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6E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7B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19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8 ± 0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C4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13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BC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36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492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10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F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07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057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33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63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9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66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0A2D7C5A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7E2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AA53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81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7A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AF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D0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8BE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000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C0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B5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18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0D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BE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BE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307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875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ED1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F6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D60060D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02E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ATG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32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5 ± 0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B8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6E9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2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7 ± 0.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1C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1C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B7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03 ± 0.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8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F90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B4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8 ± 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3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A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E8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1 ± 0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D4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84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3B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1 ± 0.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32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22DE957C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21F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MAPK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17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3 ± 0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21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2C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7B0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93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DD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DAA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DF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05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AB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19D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10A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51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3E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CF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D4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2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FD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08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B83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13 ± 0.7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0DA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-2.2</w:t>
            </w:r>
          </w:p>
        </w:tc>
      </w:tr>
      <w:tr w:rsidR="00A80101" w:rsidRPr="00175A36" w14:paraId="32425B53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B2A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148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DF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66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B8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AD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C1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89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2B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8CE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A7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0A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0A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53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F0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8A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60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34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57F0CE34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6E5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lastRenderedPageBreak/>
              <w:t>AKT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D9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5 ± 1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5D5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2E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9B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17 ± 1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EC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4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2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9 ± 1.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9B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A54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90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5 ±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C8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2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80F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8 ± 1.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F4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CF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B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93 ± 1.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30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7.6</w:t>
            </w:r>
          </w:p>
        </w:tc>
      </w:tr>
      <w:tr w:rsidR="00A80101" w:rsidRPr="00175A36" w14:paraId="036A777D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FDC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52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5 ± 0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D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2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C6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0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73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C3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E4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49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61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B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17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99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47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72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9E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37 ± 0.6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82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722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4CA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73 ± 0.7 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67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3</w:t>
            </w:r>
          </w:p>
        </w:tc>
      </w:tr>
      <w:tr w:rsidR="00A80101" w:rsidRPr="00175A36" w14:paraId="7E686677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B3D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Metabolic Regulat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8CF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F9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8A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AA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A47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23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2A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C8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11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40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4D6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44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8E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45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EDB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F2E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99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EEAFBF7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2CD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INSIG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7C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2 ± 0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E2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41A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319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1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D8E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EB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1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28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B0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E2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D7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17 ± 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3F7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11FC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FB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3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7A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A8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FF5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1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F2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179DDEC0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4EE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Tight Junc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BE8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4A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5C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04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7B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2C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D3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4CD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AF7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921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42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A1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86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BB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F1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3D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0E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37E1585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901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TJP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94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1 ± 0.6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DC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D7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9F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8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5D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A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0B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36 ± 0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25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78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1B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04 ± 0.6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49DF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487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D3D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48 ± 0.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3C1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50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F0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86 ± 0.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F68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6</w:t>
            </w:r>
          </w:p>
        </w:tc>
      </w:tr>
      <w:tr w:rsidR="00A80101" w:rsidRPr="00175A36" w14:paraId="16D1E663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7AEA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OCL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368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8 ± 0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AD5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C97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A2C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8 ± 0.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9FD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B1C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3C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6 ± 0.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64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1B9E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CAB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31 ± 0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06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7B1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F7A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79 ± 0.4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3ED3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DBDF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F53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47 ± 0.4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4A5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2.8</w:t>
            </w:r>
          </w:p>
        </w:tc>
      </w:tr>
      <w:tr w:rsidR="00A80101" w:rsidRPr="00175A36" w14:paraId="177036A0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918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75A36">
              <w:rPr>
                <w:b/>
                <w:bCs/>
                <w:color w:val="000000"/>
                <w:sz w:val="16"/>
                <w:szCs w:val="16"/>
              </w:rPr>
              <w:t>24 Hou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58E2" w14:textId="77777777" w:rsidR="00A80101" w:rsidRPr="00175A36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7B3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D4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B1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48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5A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4F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A0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715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15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06A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35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4D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ABC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51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3A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32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5F7836A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4EF9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ECB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7D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EE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98C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14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B17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EF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354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1F8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74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A8B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AF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71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5702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DC2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B7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BE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4D0A9789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0AF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ATG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7F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47 ± 0.8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34A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75A36">
              <w:rPr>
                <w:i/>
                <w:i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286F" w14:textId="77777777" w:rsidR="00A80101" w:rsidRPr="00175A36" w:rsidRDefault="00A80101" w:rsidP="00CE0CF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93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-1.29 ± 0.7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BF7E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B3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76C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0.20 ± 0.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E25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D3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4C7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47 ± 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B7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A4F1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8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6 ± 0.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4B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45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DB0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1 ± 0.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AD3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09D16827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A36" w14:textId="77777777" w:rsidR="00A80101" w:rsidRPr="002E753D" w:rsidRDefault="00A80101" w:rsidP="00CE0CF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E753D">
              <w:rPr>
                <w:b/>
                <w:bCs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27B" w14:textId="77777777" w:rsidR="00A80101" w:rsidRPr="00175A36" w:rsidRDefault="00A80101" w:rsidP="00CE0CF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2D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42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24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46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E8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CB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8E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78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6AD5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71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40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908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9D7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BB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B6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EDF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  <w:tr w:rsidR="00A80101" w:rsidRPr="00175A36" w14:paraId="790EE31F" w14:textId="77777777" w:rsidTr="00CE0CF5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54C4D" w14:textId="77777777" w:rsidR="00A80101" w:rsidRPr="00175A36" w:rsidRDefault="00A80101" w:rsidP="00CE0CF5">
            <w:pPr>
              <w:ind w:firstLineChars="400" w:firstLine="640"/>
              <w:rPr>
                <w:i/>
                <w:iCs/>
                <w:color w:val="000000"/>
                <w:sz w:val="16"/>
                <w:szCs w:val="16"/>
              </w:rPr>
            </w:pPr>
            <w:r w:rsidRPr="00175A36">
              <w:rPr>
                <w:i/>
                <w:iCs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FF4A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1 ± 0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812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11F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896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1.23 ± 0.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B3A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8828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229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 xml:space="preserve">1.77 ± 0.8 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218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03D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54F6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30 ± 0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17C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8F19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8434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0.8 ± 0.8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9BBB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0A6F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1253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1.2 ± 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D75D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  <w:r w:rsidRPr="00175A36">
              <w:rPr>
                <w:color w:val="000000"/>
                <w:sz w:val="18"/>
                <w:szCs w:val="18"/>
              </w:rPr>
              <w:t>-</w:t>
            </w:r>
          </w:p>
        </w:tc>
      </w:tr>
      <w:tr w:rsidR="00A80101" w:rsidRPr="00175A36" w14:paraId="39B49490" w14:textId="77777777" w:rsidTr="00CE0CF5">
        <w:trPr>
          <w:trHeight w:val="28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262" w14:textId="77777777" w:rsidR="00A80101" w:rsidRPr="00175A36" w:rsidRDefault="00A80101" w:rsidP="00CE0CF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8D5" w14:textId="77777777" w:rsidR="00A80101" w:rsidRPr="00175A36" w:rsidRDefault="00A80101" w:rsidP="00CE0CF5">
            <w:pPr>
              <w:rPr>
                <w:sz w:val="18"/>
                <w:szCs w:val="18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E6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5E0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326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B4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24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824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CF3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483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6EC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B39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D8D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6DE1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A8B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D1E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A7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51A" w14:textId="77777777" w:rsidR="00A80101" w:rsidRPr="00175A36" w:rsidRDefault="00A80101" w:rsidP="00CE0CF5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6F2222D" w14:textId="77777777" w:rsidR="004621BA" w:rsidRDefault="004621BA"/>
    <w:sectPr w:rsidR="004621BA" w:rsidSect="00682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01"/>
    <w:rsid w:val="00002B3B"/>
    <w:rsid w:val="000237B1"/>
    <w:rsid w:val="000248EB"/>
    <w:rsid w:val="0004293F"/>
    <w:rsid w:val="000635A2"/>
    <w:rsid w:val="00085549"/>
    <w:rsid w:val="000D10CB"/>
    <w:rsid w:val="000E0141"/>
    <w:rsid w:val="000F1F3D"/>
    <w:rsid w:val="001011F8"/>
    <w:rsid w:val="00107722"/>
    <w:rsid w:val="00117AED"/>
    <w:rsid w:val="0017077A"/>
    <w:rsid w:val="00176F29"/>
    <w:rsid w:val="001D7400"/>
    <w:rsid w:val="00207AEF"/>
    <w:rsid w:val="00211A02"/>
    <w:rsid w:val="00215EEA"/>
    <w:rsid w:val="002559A0"/>
    <w:rsid w:val="00255ADF"/>
    <w:rsid w:val="00290528"/>
    <w:rsid w:val="00295717"/>
    <w:rsid w:val="002D1783"/>
    <w:rsid w:val="002E160D"/>
    <w:rsid w:val="002E753D"/>
    <w:rsid w:val="003020B9"/>
    <w:rsid w:val="003058F3"/>
    <w:rsid w:val="0034727B"/>
    <w:rsid w:val="00357B4E"/>
    <w:rsid w:val="00373DA0"/>
    <w:rsid w:val="003973D1"/>
    <w:rsid w:val="003A73E8"/>
    <w:rsid w:val="003B16F2"/>
    <w:rsid w:val="003B65F8"/>
    <w:rsid w:val="003E45FB"/>
    <w:rsid w:val="00435320"/>
    <w:rsid w:val="00443F3C"/>
    <w:rsid w:val="004621BA"/>
    <w:rsid w:val="004723CF"/>
    <w:rsid w:val="00497448"/>
    <w:rsid w:val="004D3F0B"/>
    <w:rsid w:val="004E2D59"/>
    <w:rsid w:val="005206D0"/>
    <w:rsid w:val="00547ED5"/>
    <w:rsid w:val="00554DE1"/>
    <w:rsid w:val="0057344A"/>
    <w:rsid w:val="00583003"/>
    <w:rsid w:val="00583075"/>
    <w:rsid w:val="00591DE1"/>
    <w:rsid w:val="005B2EEB"/>
    <w:rsid w:val="005F1301"/>
    <w:rsid w:val="006210FA"/>
    <w:rsid w:val="00625A8F"/>
    <w:rsid w:val="0063170A"/>
    <w:rsid w:val="0066502A"/>
    <w:rsid w:val="006666C4"/>
    <w:rsid w:val="00670CD4"/>
    <w:rsid w:val="00682CB4"/>
    <w:rsid w:val="0069498A"/>
    <w:rsid w:val="006B199F"/>
    <w:rsid w:val="00711EED"/>
    <w:rsid w:val="007406C3"/>
    <w:rsid w:val="007510BF"/>
    <w:rsid w:val="00767D1B"/>
    <w:rsid w:val="007A35CA"/>
    <w:rsid w:val="007C4527"/>
    <w:rsid w:val="007E3E03"/>
    <w:rsid w:val="008174BC"/>
    <w:rsid w:val="00825296"/>
    <w:rsid w:val="0086166D"/>
    <w:rsid w:val="00880CBC"/>
    <w:rsid w:val="00896FE7"/>
    <w:rsid w:val="009215EC"/>
    <w:rsid w:val="0092437F"/>
    <w:rsid w:val="009360DB"/>
    <w:rsid w:val="00936D30"/>
    <w:rsid w:val="00940071"/>
    <w:rsid w:val="00945C93"/>
    <w:rsid w:val="00962847"/>
    <w:rsid w:val="00974F3C"/>
    <w:rsid w:val="00994F5E"/>
    <w:rsid w:val="009A1DA1"/>
    <w:rsid w:val="009B2384"/>
    <w:rsid w:val="009C652B"/>
    <w:rsid w:val="009C6E53"/>
    <w:rsid w:val="009E3585"/>
    <w:rsid w:val="00A12715"/>
    <w:rsid w:val="00A14E76"/>
    <w:rsid w:val="00A3782C"/>
    <w:rsid w:val="00A42278"/>
    <w:rsid w:val="00A51E53"/>
    <w:rsid w:val="00A6266A"/>
    <w:rsid w:val="00A67F99"/>
    <w:rsid w:val="00A80101"/>
    <w:rsid w:val="00A831DC"/>
    <w:rsid w:val="00A90894"/>
    <w:rsid w:val="00AE3EB3"/>
    <w:rsid w:val="00AF02AA"/>
    <w:rsid w:val="00B06EC7"/>
    <w:rsid w:val="00B525D9"/>
    <w:rsid w:val="00B53DE5"/>
    <w:rsid w:val="00BC2883"/>
    <w:rsid w:val="00BC78F4"/>
    <w:rsid w:val="00BD1076"/>
    <w:rsid w:val="00BE1E90"/>
    <w:rsid w:val="00BE5569"/>
    <w:rsid w:val="00C0565C"/>
    <w:rsid w:val="00C10203"/>
    <w:rsid w:val="00C13598"/>
    <w:rsid w:val="00C138A2"/>
    <w:rsid w:val="00C14564"/>
    <w:rsid w:val="00C423F6"/>
    <w:rsid w:val="00C72B48"/>
    <w:rsid w:val="00C80953"/>
    <w:rsid w:val="00C84F00"/>
    <w:rsid w:val="00C92FEA"/>
    <w:rsid w:val="00CC284C"/>
    <w:rsid w:val="00CC7AE3"/>
    <w:rsid w:val="00CD6E7D"/>
    <w:rsid w:val="00CE2B61"/>
    <w:rsid w:val="00D11B5E"/>
    <w:rsid w:val="00D24F6B"/>
    <w:rsid w:val="00D458E9"/>
    <w:rsid w:val="00D63E3F"/>
    <w:rsid w:val="00D72442"/>
    <w:rsid w:val="00D77F7C"/>
    <w:rsid w:val="00D8628A"/>
    <w:rsid w:val="00DA574D"/>
    <w:rsid w:val="00DB1FC3"/>
    <w:rsid w:val="00DD035D"/>
    <w:rsid w:val="00DE0A91"/>
    <w:rsid w:val="00E06CA9"/>
    <w:rsid w:val="00E5236B"/>
    <w:rsid w:val="00E53C46"/>
    <w:rsid w:val="00E56E47"/>
    <w:rsid w:val="00E76122"/>
    <w:rsid w:val="00EA76C7"/>
    <w:rsid w:val="00EA785E"/>
    <w:rsid w:val="00EB31D5"/>
    <w:rsid w:val="00EC6440"/>
    <w:rsid w:val="00ED344F"/>
    <w:rsid w:val="00EE17F3"/>
    <w:rsid w:val="00EF505D"/>
    <w:rsid w:val="00F0556D"/>
    <w:rsid w:val="00FC53C5"/>
    <w:rsid w:val="00FC53F0"/>
    <w:rsid w:val="00FF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D9A0E"/>
  <w14:defaultImageDpi w14:val="32767"/>
  <w15:chartTrackingRefBased/>
  <w15:docId w15:val="{8CF8950F-9C43-2D40-881C-EA969AC3E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01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7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74D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8010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80101"/>
  </w:style>
  <w:style w:type="character" w:styleId="CommentReference">
    <w:name w:val="annotation reference"/>
    <w:basedOn w:val="DefaultParagraphFont"/>
    <w:uiPriority w:val="99"/>
    <w:semiHidden/>
    <w:unhideWhenUsed/>
    <w:rsid w:val="00A80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1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10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10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0101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8010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8010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8010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A8010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801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10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801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10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801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801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01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668</Words>
  <Characters>15211</Characters>
  <Application>Microsoft Office Word</Application>
  <DocSecurity>0</DocSecurity>
  <Lines>126</Lines>
  <Paragraphs>35</Paragraphs>
  <ScaleCrop>false</ScaleCrop>
  <Company/>
  <LinksUpToDate>false</LinksUpToDate>
  <CharactersWithSpaces>1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,Sena L</dc:creator>
  <cp:keywords/>
  <dc:description/>
  <cp:lastModifiedBy>Field,Sena L</cp:lastModifiedBy>
  <cp:revision>2</cp:revision>
  <dcterms:created xsi:type="dcterms:W3CDTF">2022-01-21T15:46:00Z</dcterms:created>
  <dcterms:modified xsi:type="dcterms:W3CDTF">2022-01-21T15:46:00Z</dcterms:modified>
</cp:coreProperties>
</file>